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DE6FC" w14:textId="5DC2FE15" w:rsidR="0018495F" w:rsidRPr="002A5293" w:rsidRDefault="0018495F" w:rsidP="004E0721">
      <w:pPr>
        <w:rPr>
          <w:rFonts w:ascii="Times New Roman" w:hAnsi="Times New Roman" w:cs="Times New Roman"/>
          <w:b/>
          <w:bCs/>
        </w:rPr>
      </w:pPr>
      <w:r w:rsidRPr="002A5293">
        <w:rPr>
          <w:rFonts w:ascii="Times New Roman" w:hAnsi="Times New Roman" w:cs="Times New Roman" w:hint="eastAsia"/>
          <w:b/>
          <w:bCs/>
        </w:rPr>
        <w:t>Supplementary File</w:t>
      </w:r>
    </w:p>
    <w:p w14:paraId="4CDBC942" w14:textId="403E5801" w:rsidR="003A4405" w:rsidRPr="003A37E4" w:rsidRDefault="009D5FEC" w:rsidP="004E07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</w:t>
      </w:r>
      <w:r w:rsidR="003C3BF2" w:rsidRPr="00986023">
        <w:rPr>
          <w:rFonts w:ascii="Times New Roman" w:hAnsi="Times New Roman" w:cs="Times New Roman"/>
        </w:rPr>
        <w:t xml:space="preserve">1. </w:t>
      </w:r>
      <w:r w:rsidR="003A37E4" w:rsidRPr="00986023">
        <w:rPr>
          <w:rFonts w:ascii="Times New Roman" w:hAnsi="Times New Roman" w:cs="Times New Roman"/>
        </w:rPr>
        <w:t>Study design of the prospective survey.</w:t>
      </w:r>
    </w:p>
    <w:p w14:paraId="3EE0B500" w14:textId="14EC2C73" w:rsidR="00110CC6" w:rsidRDefault="00110CC6" w:rsidP="004E07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04955DBD" wp14:editId="41E2C67F">
            <wp:simplePos x="0" y="0"/>
            <wp:positionH relativeFrom="margin">
              <wp:posOffset>215900</wp:posOffset>
            </wp:positionH>
            <wp:positionV relativeFrom="paragraph">
              <wp:posOffset>114300</wp:posOffset>
            </wp:positionV>
            <wp:extent cx="6038850" cy="3197225"/>
            <wp:effectExtent l="0" t="0" r="0" b="3175"/>
            <wp:wrapTight wrapText="bothSides">
              <wp:wrapPolygon edited="0">
                <wp:start x="0" y="0"/>
                <wp:lineTo x="0" y="21493"/>
                <wp:lineTo x="21532" y="21493"/>
                <wp:lineTo x="21532" y="0"/>
                <wp:lineTo x="0" y="0"/>
              </wp:wrapPolygon>
            </wp:wrapTight>
            <wp:docPr id="5215099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319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2ED252" w14:textId="77777777" w:rsidR="00110CC6" w:rsidRDefault="00110CC6" w:rsidP="004E0721">
      <w:pPr>
        <w:rPr>
          <w:rFonts w:ascii="Times New Roman" w:hAnsi="Times New Roman" w:cs="Times New Roman"/>
        </w:rPr>
      </w:pPr>
    </w:p>
    <w:p w14:paraId="562C5A5D" w14:textId="77777777" w:rsidR="00110CC6" w:rsidRDefault="00110CC6" w:rsidP="004E0721">
      <w:pPr>
        <w:rPr>
          <w:rFonts w:ascii="Times New Roman" w:hAnsi="Times New Roman" w:cs="Times New Roman"/>
        </w:rPr>
      </w:pPr>
    </w:p>
    <w:p w14:paraId="7C1CCDBB" w14:textId="77777777" w:rsidR="00110CC6" w:rsidRDefault="00110CC6" w:rsidP="004E0721">
      <w:pPr>
        <w:rPr>
          <w:rFonts w:ascii="Times New Roman" w:hAnsi="Times New Roman" w:cs="Times New Roman"/>
        </w:rPr>
      </w:pPr>
    </w:p>
    <w:p w14:paraId="39A22A27" w14:textId="77777777" w:rsidR="00110CC6" w:rsidRDefault="00110CC6" w:rsidP="004E0721">
      <w:pPr>
        <w:rPr>
          <w:rFonts w:ascii="Times New Roman" w:hAnsi="Times New Roman" w:cs="Times New Roman"/>
        </w:rPr>
      </w:pPr>
    </w:p>
    <w:p w14:paraId="035CE7A6" w14:textId="77777777" w:rsidR="00110CC6" w:rsidRDefault="00110CC6" w:rsidP="004E0721">
      <w:pPr>
        <w:rPr>
          <w:rFonts w:ascii="Times New Roman" w:hAnsi="Times New Roman" w:cs="Times New Roman"/>
        </w:rPr>
      </w:pPr>
    </w:p>
    <w:p w14:paraId="1EB2553F" w14:textId="77777777" w:rsidR="00110CC6" w:rsidRDefault="00110CC6" w:rsidP="004E0721">
      <w:pPr>
        <w:rPr>
          <w:rFonts w:ascii="Times New Roman" w:hAnsi="Times New Roman" w:cs="Times New Roman"/>
        </w:rPr>
      </w:pPr>
    </w:p>
    <w:p w14:paraId="69AB0DCD" w14:textId="77777777" w:rsidR="00110CC6" w:rsidRDefault="00110CC6" w:rsidP="004E0721">
      <w:pPr>
        <w:rPr>
          <w:rFonts w:ascii="Times New Roman" w:hAnsi="Times New Roman" w:cs="Times New Roman"/>
        </w:rPr>
      </w:pPr>
    </w:p>
    <w:p w14:paraId="653145B7" w14:textId="77777777" w:rsidR="00110CC6" w:rsidRDefault="00110CC6" w:rsidP="004E0721">
      <w:pPr>
        <w:rPr>
          <w:rFonts w:ascii="Times New Roman" w:hAnsi="Times New Roman" w:cs="Times New Roman"/>
        </w:rPr>
      </w:pPr>
    </w:p>
    <w:p w14:paraId="1092D84D" w14:textId="77777777" w:rsidR="00110CC6" w:rsidRDefault="00110CC6" w:rsidP="004E0721">
      <w:pPr>
        <w:rPr>
          <w:rFonts w:ascii="Times New Roman" w:hAnsi="Times New Roman" w:cs="Times New Roman"/>
        </w:rPr>
      </w:pPr>
    </w:p>
    <w:p w14:paraId="447E7065" w14:textId="77777777" w:rsidR="003A37E4" w:rsidRDefault="003A37E4" w:rsidP="004E0721">
      <w:pPr>
        <w:rPr>
          <w:rFonts w:ascii="Times New Roman" w:hAnsi="Times New Roman" w:cs="Times New Roman"/>
        </w:rPr>
      </w:pPr>
    </w:p>
    <w:p w14:paraId="48EF2E81" w14:textId="77777777" w:rsidR="003A37E4" w:rsidRDefault="003A37E4" w:rsidP="004E0721">
      <w:pPr>
        <w:rPr>
          <w:rFonts w:ascii="Times New Roman" w:hAnsi="Times New Roman" w:cs="Times New Roman"/>
        </w:rPr>
      </w:pPr>
    </w:p>
    <w:p w14:paraId="67F4B8FB" w14:textId="77777777" w:rsidR="003A37E4" w:rsidRDefault="003A37E4" w:rsidP="004E0721">
      <w:pPr>
        <w:rPr>
          <w:rFonts w:ascii="Times New Roman" w:hAnsi="Times New Roman" w:cs="Times New Roman"/>
        </w:rPr>
      </w:pPr>
    </w:p>
    <w:p w14:paraId="12700CA6" w14:textId="77777777" w:rsidR="003A37E4" w:rsidRPr="003A37E4" w:rsidRDefault="003A37E4" w:rsidP="004E0721">
      <w:pPr>
        <w:rPr>
          <w:rFonts w:ascii="Times New Roman" w:hAnsi="Times New Roman" w:cs="Times New Roman"/>
        </w:rPr>
      </w:pPr>
    </w:p>
    <w:p w14:paraId="602A8231" w14:textId="32C2F2F5" w:rsidR="0011072A" w:rsidRPr="00986023" w:rsidRDefault="00BB2302" w:rsidP="004E0721">
      <w:pPr>
        <w:rPr>
          <w:rFonts w:ascii="Times New Roman" w:hAnsi="Times New Roman" w:cs="Times New Roman"/>
        </w:rPr>
      </w:pPr>
      <w:r w:rsidRPr="00986023">
        <w:rPr>
          <w:rFonts w:ascii="Times New Roman" w:hAnsi="Times New Roman" w:cs="Times New Roman"/>
        </w:rPr>
        <w:t xml:space="preserve">Banner </w:t>
      </w:r>
      <w:proofErr w:type="gramStart"/>
      <w:r w:rsidRPr="00986023">
        <w:rPr>
          <w:rFonts w:ascii="Times New Roman" w:hAnsi="Times New Roman" w:cs="Times New Roman"/>
        </w:rPr>
        <w:t>advertisement was</w:t>
      </w:r>
      <w:proofErr w:type="gramEnd"/>
      <w:r w:rsidRPr="00986023">
        <w:rPr>
          <w:rFonts w:ascii="Times New Roman" w:hAnsi="Times New Roman" w:cs="Times New Roman"/>
        </w:rPr>
        <w:t xml:space="preserve"> shown</w:t>
      </w:r>
      <w:r w:rsidR="00EC7631" w:rsidRPr="00986023">
        <w:rPr>
          <w:rFonts w:ascii="Times New Roman" w:hAnsi="Times New Roman" w:cs="Times New Roman"/>
        </w:rPr>
        <w:t xml:space="preserve"> for </w:t>
      </w:r>
      <w:r w:rsidR="00CF438E" w:rsidRPr="00986023">
        <w:rPr>
          <w:rFonts w:ascii="Times New Roman" w:hAnsi="Times New Roman" w:cs="Times New Roman"/>
        </w:rPr>
        <w:t xml:space="preserve">the people </w:t>
      </w:r>
      <w:r w:rsidR="00EC7631" w:rsidRPr="00986023">
        <w:rPr>
          <w:rFonts w:ascii="Times New Roman" w:hAnsi="Times New Roman" w:cs="Times New Roman"/>
        </w:rPr>
        <w:t xml:space="preserve">when </w:t>
      </w:r>
      <w:r w:rsidR="0039036B" w:rsidRPr="00986023">
        <w:rPr>
          <w:rFonts w:ascii="Times New Roman" w:hAnsi="Times New Roman" w:cs="Times New Roman"/>
        </w:rPr>
        <w:t>they</w:t>
      </w:r>
      <w:r w:rsidR="00EC7631" w:rsidRPr="00986023">
        <w:rPr>
          <w:rFonts w:ascii="Times New Roman" w:hAnsi="Times New Roman" w:cs="Times New Roman"/>
        </w:rPr>
        <w:t xml:space="preserve"> searched </w:t>
      </w:r>
      <w:r w:rsidR="0039036B" w:rsidRPr="00986023">
        <w:rPr>
          <w:rFonts w:ascii="Times New Roman" w:hAnsi="Times New Roman" w:cs="Times New Roman"/>
        </w:rPr>
        <w:t>for key terms</w:t>
      </w:r>
      <w:r w:rsidR="005C5B63" w:rsidRPr="00986023">
        <w:rPr>
          <w:rFonts w:ascii="Times New Roman" w:hAnsi="Times New Roman" w:cs="Times New Roman"/>
        </w:rPr>
        <w:t xml:space="preserve"> (KTG)</w:t>
      </w:r>
      <w:r w:rsidR="0039036B" w:rsidRPr="00986023">
        <w:rPr>
          <w:rFonts w:ascii="Times New Roman" w:hAnsi="Times New Roman" w:cs="Times New Roman"/>
        </w:rPr>
        <w:t xml:space="preserve"> and for </w:t>
      </w:r>
      <w:r w:rsidR="005C5B63" w:rsidRPr="00986023">
        <w:rPr>
          <w:rFonts w:ascii="Times New Roman" w:hAnsi="Times New Roman" w:cs="Times New Roman"/>
        </w:rPr>
        <w:t>people</w:t>
      </w:r>
      <w:r w:rsidR="0039036B" w:rsidRPr="00986023">
        <w:rPr>
          <w:rFonts w:ascii="Times New Roman" w:hAnsi="Times New Roman" w:cs="Times New Roman"/>
        </w:rPr>
        <w:t xml:space="preserve"> when they </w:t>
      </w:r>
      <w:proofErr w:type="gramStart"/>
      <w:r w:rsidR="0039036B" w:rsidRPr="00986023">
        <w:rPr>
          <w:rFonts w:ascii="Times New Roman" w:hAnsi="Times New Roman" w:cs="Times New Roman"/>
        </w:rPr>
        <w:t>searched</w:t>
      </w:r>
      <w:proofErr w:type="gramEnd"/>
      <w:r w:rsidR="0039036B" w:rsidRPr="00986023">
        <w:rPr>
          <w:rFonts w:ascii="Times New Roman" w:hAnsi="Times New Roman" w:cs="Times New Roman"/>
        </w:rPr>
        <w:t xml:space="preserve"> </w:t>
      </w:r>
      <w:r w:rsidR="00336EEC" w:rsidRPr="00986023">
        <w:rPr>
          <w:rFonts w:ascii="Times New Roman" w:hAnsi="Times New Roman" w:cs="Times New Roman"/>
        </w:rPr>
        <w:t xml:space="preserve">any </w:t>
      </w:r>
      <w:r w:rsidR="00CF438E" w:rsidRPr="00986023">
        <w:rPr>
          <w:rFonts w:ascii="Times New Roman" w:hAnsi="Times New Roman" w:cs="Times New Roman"/>
        </w:rPr>
        <w:t>words</w:t>
      </w:r>
      <w:r w:rsidR="005C5B63" w:rsidRPr="00986023">
        <w:rPr>
          <w:rFonts w:ascii="Times New Roman" w:hAnsi="Times New Roman" w:cs="Times New Roman"/>
        </w:rPr>
        <w:t xml:space="preserve"> (CTR)</w:t>
      </w:r>
      <w:r w:rsidR="00044AE9" w:rsidRPr="00986023">
        <w:rPr>
          <w:rFonts w:ascii="Times New Roman" w:hAnsi="Times New Roman" w:cs="Times New Roman"/>
        </w:rPr>
        <w:t>.</w:t>
      </w:r>
      <w:r w:rsidR="0039036B" w:rsidRPr="00986023">
        <w:rPr>
          <w:rFonts w:ascii="Times New Roman" w:hAnsi="Times New Roman" w:cs="Times New Roman"/>
        </w:rPr>
        <w:t xml:space="preserve"> </w:t>
      </w:r>
      <w:r w:rsidR="00A84E12" w:rsidRPr="00986023">
        <w:rPr>
          <w:rFonts w:ascii="Times New Roman" w:hAnsi="Times New Roman" w:cs="Times New Roman"/>
        </w:rPr>
        <w:t>KTG, key term group; CTR, control.</w:t>
      </w:r>
    </w:p>
    <w:p w14:paraId="5B313397" w14:textId="77777777" w:rsidR="00624753" w:rsidRDefault="00624753" w:rsidP="00956FB8">
      <w:pPr>
        <w:rPr>
          <w:rFonts w:ascii="Times New Roman" w:hAnsi="Times New Roman" w:cs="Times New Roman"/>
        </w:rPr>
      </w:pPr>
    </w:p>
    <w:p w14:paraId="381AD10C" w14:textId="1B0C6581" w:rsidR="00044AE9" w:rsidRDefault="00044A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22CFF0" w14:textId="492B4AB7" w:rsidR="00F96C43" w:rsidRDefault="0018495F" w:rsidP="00F96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le S1</w:t>
      </w:r>
      <w:r w:rsidR="00F96C43" w:rsidRPr="006448DD">
        <w:rPr>
          <w:rFonts w:ascii="Times New Roman" w:hAnsi="Times New Roman" w:cs="Times New Roman" w:hint="eastAsia"/>
        </w:rPr>
        <w:t>.</w:t>
      </w:r>
      <w:r w:rsidR="003A37E4">
        <w:rPr>
          <w:rFonts w:ascii="Times New Roman" w:hAnsi="Times New Roman" w:cs="Times New Roman" w:hint="eastAsia"/>
        </w:rPr>
        <w:t xml:space="preserve"> Click-through rate of the banner advertisemen</w:t>
      </w:r>
      <w:r w:rsidR="003A37E4" w:rsidRPr="00181BA3">
        <w:rPr>
          <w:rFonts w:ascii="Times New Roman" w:hAnsi="Times New Roman" w:cs="Times New Roman"/>
        </w:rPr>
        <w:t>t</w:t>
      </w:r>
    </w:p>
    <w:p w14:paraId="0B5ED19A" w14:textId="77777777" w:rsidR="00F96C43" w:rsidRPr="006448DD" w:rsidRDefault="00F96C43" w:rsidP="00956FB8">
      <w:pPr>
        <w:rPr>
          <w:rFonts w:ascii="Times New Roman" w:hAnsi="Times New Roman" w:cs="Times New Roman"/>
        </w:rPr>
      </w:pPr>
    </w:p>
    <w:tbl>
      <w:tblPr>
        <w:tblW w:w="9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1189"/>
        <w:gridCol w:w="1280"/>
        <w:gridCol w:w="1280"/>
        <w:gridCol w:w="1280"/>
        <w:gridCol w:w="1280"/>
        <w:gridCol w:w="1280"/>
        <w:gridCol w:w="1040"/>
      </w:tblGrid>
      <w:tr w:rsidR="00F41A0F" w:rsidRPr="00F41A0F" w14:paraId="07E0B432" w14:textId="77777777" w:rsidTr="003A37E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2968B" w14:textId="77777777" w:rsidR="00F41A0F" w:rsidRPr="00F41A0F" w:rsidRDefault="00F41A0F" w:rsidP="00F41A0F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　</w:t>
            </w:r>
          </w:p>
        </w:tc>
        <w:tc>
          <w:tcPr>
            <w:tcW w:w="3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6248B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KTG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4BE5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CT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7D5C5" w14:textId="77777777" w:rsidR="00F41A0F" w:rsidRPr="00F41A0F" w:rsidRDefault="00F41A0F" w:rsidP="00F41A0F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　</w:t>
            </w:r>
          </w:p>
        </w:tc>
      </w:tr>
      <w:tr w:rsidR="00F41A0F" w:rsidRPr="00F41A0F" w14:paraId="5E9ED5F7" w14:textId="77777777" w:rsidTr="003A37E4">
        <w:trPr>
          <w:trHeight w:val="73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D9C8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Age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AFA5A" w14:textId="4CFACCBE" w:rsidR="00F41A0F" w:rsidRPr="00F41A0F" w:rsidRDefault="00887E9A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  <w:t>Impression</w:t>
            </w:r>
            <w:r w:rsidR="00F41A0F"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(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32C94" w14:textId="2D2932ED" w:rsidR="00F41A0F" w:rsidRPr="00F41A0F" w:rsidRDefault="00181BA3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Click</w:t>
            </w:r>
            <w:r w:rsidR="00F41A0F"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br/>
              <w:t>(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1A75" w14:textId="3D5FEFF3" w:rsidR="00F41A0F" w:rsidRPr="00F41A0F" w:rsidRDefault="00181BA3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Click</w:t>
            </w:r>
            <w:r w:rsidR="00F41A0F"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</w:t>
            </w:r>
            <w:r w:rsidR="00887E9A"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  <w:t xml:space="preserve">through </w:t>
            </w:r>
            <w:r w:rsidR="00F41A0F"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rate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DDB89" w14:textId="2C2C7EF9" w:rsidR="00F41A0F" w:rsidRPr="00F41A0F" w:rsidRDefault="00887E9A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  <w:t>Impression</w:t>
            </w:r>
            <w:r w:rsidR="00F41A0F"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(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F93B" w14:textId="5AE88A12" w:rsidR="00F41A0F" w:rsidRPr="00F41A0F" w:rsidRDefault="00181BA3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Click</w:t>
            </w:r>
            <w:r w:rsidR="00F41A0F"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br/>
              <w:t>(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4F378" w14:textId="76D3B7A7" w:rsidR="00F41A0F" w:rsidRPr="00F41A0F" w:rsidRDefault="000E3773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Click</w:t>
            </w: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  <w:t xml:space="preserve">through </w:t>
            </w: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rate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34C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p value</w:t>
            </w:r>
          </w:p>
        </w:tc>
      </w:tr>
      <w:tr w:rsidR="00F41A0F" w:rsidRPr="00F41A0F" w14:paraId="08A63629" w14:textId="77777777" w:rsidTr="003A37E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34192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Overall</w:t>
            </w:r>
            <w:r w:rsidRPr="00F41A0F">
              <w:rPr>
                <w:rFonts w:ascii="ＭＳ Ｐ明朝" w:eastAsia="ＭＳ Ｐ明朝" w:hAnsi="ＭＳ Ｐ明朝" w:cs="Times New Roman" w:hint="eastAsia"/>
                <w:color w:val="000000"/>
                <w:szCs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73389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,864,18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10322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,67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0C91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C8A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9,388,17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68E6E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1,15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2CAAE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6624E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  <w:tr w:rsidR="00F41A0F" w:rsidRPr="00F41A0F" w14:paraId="6DFDCEDA" w14:textId="77777777" w:rsidTr="003A37E4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8850E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Female Overall</w:t>
            </w:r>
            <w:r w:rsidRPr="00F41A0F">
              <w:rPr>
                <w:rFonts w:ascii="ＭＳ Ｐ明朝" w:eastAsia="ＭＳ Ｐ明朝" w:hAnsi="ＭＳ Ｐ明朝" w:cs="Times New Roman" w:hint="eastAsia"/>
                <w:color w:val="000000"/>
                <w:szCs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552D7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,910,16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7B32F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,42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EAF1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1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EE35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1,481,85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52905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0,87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3948A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61EF1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  <w:tr w:rsidR="00F41A0F" w:rsidRPr="00F41A0F" w14:paraId="4AE2B1CB" w14:textId="77777777" w:rsidTr="003A37E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57017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0 - 44 </w:t>
            </w:r>
            <w:proofErr w:type="spellStart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y.o</w:t>
            </w:r>
            <w:proofErr w:type="spellEnd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9F59A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909,92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FE737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94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613C1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1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0A6CF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,106,59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C28EB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,62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A916A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98BB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  <w:tr w:rsidR="00F41A0F" w:rsidRPr="00F41A0F" w14:paraId="25C87017" w14:textId="77777777" w:rsidTr="003A37E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B9461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5 - 49 </w:t>
            </w:r>
            <w:proofErr w:type="spellStart"/>
            <w:proofErr w:type="gramStart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y.o</w:t>
            </w:r>
            <w:proofErr w:type="spellEnd"/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5310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932,76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7502C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,10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B8D23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1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259CB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,142,31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BB807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,83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FEB56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439C1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  <w:tr w:rsidR="00F41A0F" w:rsidRPr="00F41A0F" w14:paraId="2E006CE2" w14:textId="77777777" w:rsidTr="003A37E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0E711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0 - 54 </w:t>
            </w:r>
            <w:proofErr w:type="spellStart"/>
            <w:proofErr w:type="gramStart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y.o</w:t>
            </w:r>
            <w:proofErr w:type="spellEnd"/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404F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630,55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D4F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80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DF66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1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D1377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,882,71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073A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,03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29D92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1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3CF31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  <w:tr w:rsidR="00F41A0F" w:rsidRPr="00F41A0F" w14:paraId="31F3DB45" w14:textId="77777777" w:rsidTr="003A37E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DEB06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5 - 59 </w:t>
            </w:r>
            <w:proofErr w:type="spellStart"/>
            <w:proofErr w:type="gramStart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y.o</w:t>
            </w:r>
            <w:proofErr w:type="spellEnd"/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E259C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36,92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5C91C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7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0FF53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1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0104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,350,23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D812F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,38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1B88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1AFD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  <w:tr w:rsidR="00F41A0F" w:rsidRPr="00F41A0F" w14:paraId="5F21DDEA" w14:textId="77777777" w:rsidTr="003A37E4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ABD2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Male Overall</w:t>
            </w:r>
            <w:r w:rsidRPr="00F41A0F">
              <w:rPr>
                <w:rFonts w:ascii="ＭＳ Ｐ明朝" w:eastAsia="ＭＳ Ｐ明朝" w:hAnsi="ＭＳ Ｐ明朝" w:cs="Times New Roman" w:hint="eastAsia"/>
                <w:color w:val="000000"/>
                <w:szCs w:val="22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F9B9E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,954,02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A77B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,24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30487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1AFFE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7,906,32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945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0,27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CAB30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04B9F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01</w:t>
            </w:r>
          </w:p>
        </w:tc>
      </w:tr>
      <w:tr w:rsidR="00F41A0F" w:rsidRPr="00F41A0F" w14:paraId="39FFBEB1" w14:textId="77777777" w:rsidTr="003A37E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B3AF7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0 - 44 </w:t>
            </w:r>
            <w:proofErr w:type="spellStart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y.o</w:t>
            </w:r>
            <w:proofErr w:type="spellEnd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F13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837,10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FC2D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61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38A1A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5DDE9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0,167,44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F2502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,56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BB71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C90E7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  <w:tr w:rsidR="00F41A0F" w:rsidRPr="00F41A0F" w14:paraId="11D2179E" w14:textId="77777777" w:rsidTr="003A37E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35EC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5 - 49 </w:t>
            </w:r>
            <w:proofErr w:type="spellStart"/>
            <w:proofErr w:type="gramStart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y.o</w:t>
            </w:r>
            <w:proofErr w:type="spellEnd"/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8916C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937,13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FC9DA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71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A66F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0BC14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0,487,69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C173E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,35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48667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5184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  <w:tr w:rsidR="00F41A0F" w:rsidRPr="00F41A0F" w14:paraId="2814AEB1" w14:textId="77777777" w:rsidTr="003A37E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0D37A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0 - 54 </w:t>
            </w:r>
            <w:proofErr w:type="spellStart"/>
            <w:proofErr w:type="gramStart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y.o</w:t>
            </w:r>
            <w:proofErr w:type="spellEnd"/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DC950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670,36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0BB4F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1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E96D9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D1CF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0,140,14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6B6E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,69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3D1C6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37D8E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  <w:tr w:rsidR="00F41A0F" w:rsidRPr="00F41A0F" w14:paraId="5FB11FCB" w14:textId="77777777" w:rsidTr="003A37E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E8AC0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5 - 59 </w:t>
            </w:r>
            <w:proofErr w:type="spellStart"/>
            <w:proofErr w:type="gramStart"/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y.o</w:t>
            </w:r>
            <w:proofErr w:type="spellEnd"/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C868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09,42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E23C3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9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EAB7B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57E00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7,121,03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FAA8F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,66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DA4A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0.0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8EE0D" w14:textId="77777777" w:rsidR="00F41A0F" w:rsidRPr="00F41A0F" w:rsidRDefault="00F41A0F" w:rsidP="00F41A0F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F41A0F">
              <w:rPr>
                <w:rFonts w:ascii="Times New Roman" w:eastAsia="Yu Gothic" w:hAnsi="Times New Roman" w:cs="Times New Roman"/>
                <w:color w:val="000000"/>
                <w:szCs w:val="22"/>
              </w:rPr>
              <w:t>&lt; 0.001</w:t>
            </w:r>
          </w:p>
        </w:tc>
      </w:tr>
    </w:tbl>
    <w:p w14:paraId="3B6B77B9" w14:textId="77777777" w:rsidR="00CD1950" w:rsidRDefault="00CD1950" w:rsidP="00A25A37">
      <w:pPr>
        <w:rPr>
          <w:rFonts w:ascii="Times New Roman" w:hAnsi="Times New Roman" w:cs="Times New Roman"/>
        </w:rPr>
      </w:pPr>
    </w:p>
    <w:p w14:paraId="22BFB580" w14:textId="49FA4C94" w:rsidR="00A25A37" w:rsidRDefault="00181BA3" w:rsidP="00A25A37">
      <w:pPr>
        <w:rPr>
          <w:rFonts w:ascii="Times New Roman" w:hAnsi="Times New Roman" w:cs="Times New Roman"/>
        </w:rPr>
      </w:pPr>
      <w:r w:rsidRPr="00181BA3">
        <w:rPr>
          <w:rFonts w:ascii="Times New Roman" w:hAnsi="Times New Roman" w:cs="Times New Roman"/>
        </w:rPr>
        <w:t>Click</w:t>
      </w:r>
      <w:r w:rsidR="00887E9A">
        <w:rPr>
          <w:rFonts w:ascii="Times New Roman" w:hAnsi="Times New Roman" w:cs="Times New Roman" w:hint="eastAsia"/>
        </w:rPr>
        <w:t>-through</w:t>
      </w:r>
      <w:r w:rsidR="00A25A37" w:rsidRPr="00181BA3">
        <w:rPr>
          <w:rFonts w:ascii="Times New Roman" w:hAnsi="Times New Roman" w:cs="Times New Roman"/>
        </w:rPr>
        <w:t xml:space="preserve"> rate of the banner advertisement was</w:t>
      </w:r>
      <w:r w:rsidR="006A6A6A" w:rsidRPr="00181BA3">
        <w:rPr>
          <w:rFonts w:ascii="Times New Roman" w:hAnsi="Times New Roman" w:cs="Times New Roman"/>
        </w:rPr>
        <w:t xml:space="preserve"> </w:t>
      </w:r>
      <w:r w:rsidR="00A25A37" w:rsidRPr="00181BA3">
        <w:rPr>
          <w:rFonts w:ascii="Times New Roman" w:hAnsi="Times New Roman" w:cs="Times New Roman"/>
        </w:rPr>
        <w:t>compared between KTG and CTR. *p=0.001 and **p&lt;0.001</w:t>
      </w:r>
      <w:r w:rsidR="00277197" w:rsidRPr="00181BA3">
        <w:rPr>
          <w:rFonts w:ascii="Times New Roman" w:hAnsi="Times New Roman" w:cs="Times New Roman"/>
        </w:rPr>
        <w:t xml:space="preserve"> by Fisher’s exact test</w:t>
      </w:r>
      <w:r w:rsidR="00A25A37" w:rsidRPr="00181BA3">
        <w:rPr>
          <w:rFonts w:ascii="Times New Roman" w:hAnsi="Times New Roman" w:cs="Times New Roman"/>
        </w:rPr>
        <w:t>. KTG, key terms group; CTR, control</w:t>
      </w:r>
      <w:r w:rsidR="005942CF" w:rsidRPr="00181BA3">
        <w:rPr>
          <w:rFonts w:ascii="Times New Roman" w:hAnsi="Times New Roman" w:cs="Times New Roman"/>
        </w:rPr>
        <w:t xml:space="preserve">; </w:t>
      </w:r>
      <w:proofErr w:type="spellStart"/>
      <w:r w:rsidR="005942CF" w:rsidRPr="00181BA3">
        <w:rPr>
          <w:rFonts w:ascii="Times New Roman" w:hAnsi="Times New Roman" w:cs="Times New Roman"/>
        </w:rPr>
        <w:t>y.o</w:t>
      </w:r>
      <w:proofErr w:type="spellEnd"/>
      <w:r w:rsidR="005179AA" w:rsidRPr="00181BA3">
        <w:rPr>
          <w:rFonts w:ascii="Times New Roman" w:hAnsi="Times New Roman" w:cs="Times New Roman"/>
        </w:rPr>
        <w:t>, years old.</w:t>
      </w:r>
      <w:r w:rsidR="00A25A37">
        <w:rPr>
          <w:rFonts w:ascii="Times New Roman" w:hAnsi="Times New Roman" w:cs="Times New Roman" w:hint="eastAsia"/>
        </w:rPr>
        <w:t xml:space="preserve"> </w:t>
      </w:r>
    </w:p>
    <w:p w14:paraId="3183A78E" w14:textId="77777777" w:rsidR="00A25A37" w:rsidRPr="00A25A37" w:rsidRDefault="00A25A37" w:rsidP="00956FB8"/>
    <w:p w14:paraId="280314D0" w14:textId="2C08290C" w:rsidR="00EF2E1C" w:rsidRDefault="00EF2E1C">
      <w:r>
        <w:br w:type="page"/>
      </w:r>
    </w:p>
    <w:p w14:paraId="093ED97D" w14:textId="7477CCAC" w:rsidR="00FB59BB" w:rsidRDefault="00EF2E1C" w:rsidP="00956FB8">
      <w:pPr>
        <w:rPr>
          <w:rFonts w:asciiTheme="majorBidi" w:hAnsiTheme="majorBidi" w:cstheme="majorBidi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le S2</w:t>
      </w:r>
      <w:r w:rsidRPr="00FB59BB">
        <w:rPr>
          <w:rFonts w:ascii="Times New Roman" w:hAnsi="Times New Roman" w:cs="Times New Roman" w:hint="eastAsia"/>
        </w:rPr>
        <w:t>.</w:t>
      </w:r>
      <w:r w:rsidR="00410ED7" w:rsidRPr="00FB59BB">
        <w:rPr>
          <w:rFonts w:ascii="Times New Roman" w:hAnsi="Times New Roman" w:cs="Times New Roman" w:hint="eastAsia"/>
        </w:rPr>
        <w:t xml:space="preserve"> </w:t>
      </w:r>
      <w:r w:rsidR="00FB59BB" w:rsidRPr="00FB59BB">
        <w:rPr>
          <w:rFonts w:asciiTheme="majorBidi" w:hAnsiTheme="majorBidi" w:cstheme="majorBidi"/>
          <w:color w:val="000000" w:themeColor="text1"/>
          <w:szCs w:val="21"/>
        </w:rPr>
        <w:t>Search terms prior to searching for “fatty liver” and “how to treat.</w:t>
      </w:r>
    </w:p>
    <w:p w14:paraId="5D4E07AE" w14:textId="77777777" w:rsidR="00FB59BB" w:rsidRDefault="00FB59BB" w:rsidP="00956FB8"/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6"/>
        <w:gridCol w:w="2238"/>
        <w:gridCol w:w="1745"/>
      </w:tblGrid>
      <w:tr w:rsidR="002F63F6" w:rsidRPr="008A4117" w14:paraId="42A4D26C" w14:textId="77777777" w:rsidTr="001661D3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A8F5C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earch term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A64F5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ay before standard term search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FEF1B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earch volume</w:t>
            </w:r>
          </w:p>
        </w:tc>
      </w:tr>
      <w:tr w:rsidR="002F63F6" w:rsidRPr="008A4117" w14:paraId="32478F6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95D90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do reverse crunch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73F7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47.8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AB67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2DAD237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66DBC" w14:textId="06A80371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Adebose</w:t>
            </w:r>
            <w:proofErr w:type="spellEnd"/>
            <w:r w:rsidR="00410ED7">
              <w:rPr>
                <w:rFonts w:ascii="Times New Roman" w:eastAsia="Yu Gothic" w:hAnsi="Times New Roman" w:cs="Times New Roman" w:hint="eastAsia"/>
                <w:color w:val="000000"/>
              </w:rPr>
              <w:t xml:space="preserve">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kowa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granules 1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CD26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9.1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FFB0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6F2A4F9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56404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peritoneal cancer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ACF9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9.09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B6B9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104A299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D7E92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ypes of antihypertensive drug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D91F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7.18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56BE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2F63F6" w:rsidRPr="008A4117" w14:paraId="335B919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AF63B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aming urine in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4DD8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6.91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317F9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0F37AE4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CF112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peripheral artery disea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279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3.48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1975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2F63F6" w:rsidRPr="008A4117" w14:paraId="1A00F01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50905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bbage diet methods and effec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7E60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1.52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F5808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2F63F6" w:rsidRPr="008A4117" w14:paraId="7E09D5C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688C1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st of hypertension medic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9200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9.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E135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1981E27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B7BBA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ea to reduce bad cholester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66438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8.54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F5D0F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156FB01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8D94D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 methods for people aged 50 and abov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5270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3.45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813E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65EE6FB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3979B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under the right scapul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BFE1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3.02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E5CE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588C55C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FDA7B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fter breast cancer surger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D59D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9.4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CF0BE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70</w:t>
            </w:r>
          </w:p>
        </w:tc>
      </w:tr>
      <w:tr w:rsidR="002F63F6" w:rsidRPr="008A4117" w14:paraId="5F979BF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2B7D0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ubbles in Urine in Photos with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2733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6.43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AD7D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2F63F6" w:rsidRPr="008A4117" w14:paraId="2434271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811ED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causing pain in the right bac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482D9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5.87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C78D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2F63F6" w:rsidRPr="008A4117" w14:paraId="11F968E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D9C63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s of gazelle bacteri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570C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5.42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49B6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2F63F6" w:rsidRPr="008A4117" w14:paraId="247ECD8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9194A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Over-the-counter drugs for psorias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C036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3.64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B3FE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2F63F6" w:rsidRPr="008A4117" w14:paraId="44BFA28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F29E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ealth benefits of W's green juic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8554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7.7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D032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7E20778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ACBF8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aitake mushroom diet method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A20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6.93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83545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70</w:t>
            </w:r>
          </w:p>
        </w:tc>
      </w:tr>
      <w:tr w:rsidR="002F63F6" w:rsidRPr="008A4117" w14:paraId="770B27A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63941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high in branched-chain fatty acid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F49E8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4.03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31435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2F63F6" w:rsidRPr="008A4117" w14:paraId="4D0F252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DB2FA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armpit and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7CB0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3.51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3C95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6EC68E2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401C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arge size women's clothin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24951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3.25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3656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2F63F6" w:rsidRPr="008A4117" w14:paraId="6D22DEF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8C85C" w14:textId="5CF8375E" w:rsidR="002F63F6" w:rsidRPr="008A4117" w:rsidRDefault="00410ED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S</w:t>
            </w:r>
            <w:r w:rsidR="002F63F6" w:rsidRPr="008A4117">
              <w:rPr>
                <w:rFonts w:ascii="Times New Roman" w:eastAsia="Yu Gothic" w:hAnsi="Times New Roman" w:cs="Times New Roman"/>
                <w:color w:val="000000"/>
              </w:rPr>
              <w:t xml:space="preserve">ide effects of </w:t>
            </w:r>
            <w:proofErr w:type="spellStart"/>
            <w:r w:rsidR="002F63F6" w:rsidRPr="008A4117">
              <w:rPr>
                <w:rFonts w:ascii="Times New Roman" w:eastAsia="Yu Gothic" w:hAnsi="Times New Roman" w:cs="Times New Roman"/>
                <w:color w:val="000000"/>
              </w:rPr>
              <w:t>Bofutsusho-san</w:t>
            </w:r>
            <w:proofErr w:type="spellEnd"/>
            <w:r w:rsidR="002F63F6" w:rsidRPr="008A4117">
              <w:rPr>
                <w:rFonts w:ascii="Times New Roman" w:eastAsia="Yu Gothic" w:hAnsi="Times New Roman" w:cs="Times New Roman"/>
                <w:color w:val="000000"/>
              </w:rPr>
              <w:t xml:space="preserve"> (herbal medicine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B48D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0.64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71F2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30</w:t>
            </w:r>
          </w:p>
        </w:tc>
      </w:tr>
      <w:tr w:rsidR="002F63F6" w:rsidRPr="008A4117" w14:paraId="709066C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1057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oup broth diet method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A98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0.17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0C2D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2F63F6" w:rsidRPr="008A4117" w14:paraId="7D969BD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4FAD3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Vinegar for dietin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7529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9.53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8078F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4F9F1F3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65FDB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mproving kidney 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8093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9.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710DF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2F63F6" w:rsidRPr="008A4117" w14:paraId="2D8C239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6F06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hortness of breath when climbing stair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BF2F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8.53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42FD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028F918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E6BE9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cupressure points for frozen should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EC6D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8.28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F60C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0DCCC37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D969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Shibohiru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Gold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8114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8.2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CA90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2F63F6" w:rsidRPr="008A4117" w14:paraId="53CD307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36AE0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osing weight in your 50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7C12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7.72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9F4B2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51D14D8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A5E31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sudden sweatin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C4069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7.6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FE85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2F63F6" w:rsidRPr="008A4117" w14:paraId="33B26DA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86B3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uccessful diet methods for people in their 50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707A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7.3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CB11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</w:t>
            </w:r>
          </w:p>
        </w:tc>
      </w:tr>
      <w:tr w:rsidR="002F63F6" w:rsidRPr="008A4117" w14:paraId="14FDB52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5CFF9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 clinic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86CA8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5.95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D43C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70</w:t>
            </w:r>
          </w:p>
        </w:tc>
      </w:tr>
      <w:tr w:rsidR="002F63F6" w:rsidRPr="008A4117" w14:paraId="416A4CD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AA7A7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g on uterine body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E92C1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5.9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0E76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1DAFC7D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26F4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 of Tsumura 1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4DAB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5.7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6FD49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58FB2C4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15EC9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ays to make blood vessels flexibl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E384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5.29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123E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63B9C5E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EBE6B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at-dissolving cream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D6CE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5.18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C5EB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6EEF3D2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A16B1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icro diet for breakfast replacemen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5741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5.0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396D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885C83" w:rsidRPr="008A4117" w14:paraId="539F0A80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710A25" w14:textId="76B26B13" w:rsidR="00885C83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2F63F6" w:rsidRPr="008A4117" w14:paraId="2270D85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ADDA8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Shirota strain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6F0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4.57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EB9F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2F63F6" w:rsidRPr="008A4117" w14:paraId="6A2F882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8C132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ark Urine Colo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8867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3.1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B3AE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90</w:t>
            </w:r>
          </w:p>
        </w:tc>
      </w:tr>
      <w:tr w:rsidR="002F63F6" w:rsidRPr="008A4117" w14:paraId="3637C9B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84C04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Inflammation in the </w:t>
            </w: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throat that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won't hea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9003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2.48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ABBE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4B1E978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32750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eni-no-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iro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7DEC2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1.9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9A93E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2F63F6" w:rsidRPr="008A4117" w14:paraId="346B9F1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7CE03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19-9 tumor marker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73D3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1.54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4C8E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2F63F6" w:rsidRPr="008A4117" w14:paraId="01DCCD8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3A534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ack sesame barley tea lowers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57FE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1.08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97E3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2F63F6" w:rsidRPr="008A4117" w14:paraId="4C42434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51567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gallbladder inflamm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2B8B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0.1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5C422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2F63F6" w:rsidRPr="008A4117" w14:paraId="02199EE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B454C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ite tongue coating caus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E33E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9.9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AD13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5A25E31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0B412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reatment for chronic gastr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8CEF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9.68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89B98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2F63F6" w:rsidRPr="008A4117" w14:paraId="7391C91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5F77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throbbing headach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48C92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9.3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170D1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518ED0C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D0B94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on the right side of the abdomen, below the rib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20B4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9.25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671F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2F63F6" w:rsidRPr="008A4117" w14:paraId="198406D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CE132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-week menu for low-carbohydrate die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8391F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9.07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41AC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2F63F6" w:rsidRPr="008A4117" w14:paraId="1530B27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6D83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eople who are prone to breast cancer recurrence and metastas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2AB9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8.09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CF35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2F63F6" w:rsidRPr="008A4117" w14:paraId="09EA62E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A5E83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ide Effects of Tamoxif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889A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6.52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693A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2F63F6" w:rsidRPr="008A4117" w14:paraId="458DFAD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10278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are probing fatty acid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8AB8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6.42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56A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2F63F6" w:rsidRPr="008A4117" w14:paraId="05D3F11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CF074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LP-1 supplemen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196FE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6.3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A43B2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6B069F5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3ADC8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ide effects of Xelod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EA9A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6.15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E1C0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2F63F6" w:rsidRPr="008A4117" w14:paraId="41067D8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AF802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that cause weight g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9623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5.95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A54DE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</w:t>
            </w:r>
          </w:p>
        </w:tc>
      </w:tr>
      <w:tr w:rsidR="002F63F6" w:rsidRPr="008A4117" w14:paraId="648080D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B46D7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ays to improve fluid metabolism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97DE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5.87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09C1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21DEE2B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B55DA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amy ur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96A4E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4.72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01191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2F63F6" w:rsidRPr="008A4117" w14:paraId="387F781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C1D7B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Gazelle bacterium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sp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strain yogur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3EED2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4.1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DC0EF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40FB608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5649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urgery for uterine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0D8C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4.09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93538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2C3AF72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354A5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 for high cholester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2EE7F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3.44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44C9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2F63F6" w:rsidRPr="008A4117" w14:paraId="7B7145A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852C8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When to Take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Naisupport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CA4A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3.2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5D7B5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60</w:t>
            </w:r>
          </w:p>
        </w:tc>
      </w:tr>
      <w:tr w:rsidR="002F63F6" w:rsidRPr="008A4117" w14:paraId="70555BC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AA855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upper part of the stomach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89E6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3.12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24B08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62D7C1B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ED476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how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to make broth for a die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96D62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2.86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6437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20</w:t>
            </w:r>
          </w:p>
        </w:tc>
      </w:tr>
      <w:tr w:rsidR="002F63F6" w:rsidRPr="008A4117" w14:paraId="25CC155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E6E62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ress code for niece's weddin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D593A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2.6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4E5A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1B4E7B8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3966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enefits of koji wat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2C2C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2.3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6A255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2F63F6" w:rsidRPr="008A4117" w14:paraId="6B7DD24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501F8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Tsumura 107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Goshajinkigan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9557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2.07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0B648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2F63F6" w:rsidRPr="008A4117" w14:paraId="2F0A41D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7E93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s of NaiShi Suppor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BE370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1.46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1197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2F63F6" w:rsidRPr="008A4117" w14:paraId="184B781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CD8FB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lkaline phosphata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CE309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1.2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E9F8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0AD1271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A7647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arly symptoms of stomach cancer for w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8418F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0.99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7D48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3EAC655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68F34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nsurance coverage for cancer patien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0878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0.2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CCE89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2F63F6" w:rsidRPr="008A4117" w14:paraId="455AF86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79E87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umor marker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99388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0.03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DB73B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2F63F6" w:rsidRPr="008A4117" w14:paraId="3F8D728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92498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omota Buko blo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DC17E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9.92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4FCA7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2F63F6" w:rsidRPr="008A4117" w14:paraId="7CF5805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E7E8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Koji die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9D03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9.44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4FA5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2A5335A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9C9DE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containing inul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24D73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9.12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1FBB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2F63F6" w:rsidRPr="008A4117" w14:paraId="54E9A8D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E707B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s and benefits of onion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E0196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8.62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FCEB4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2F63F6" w:rsidRPr="008A4117" w14:paraId="21EA000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FAEC1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nopausal headach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FE9BF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8.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710BD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2F63F6" w:rsidRPr="008A4117" w14:paraId="7C7A7D8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FA618" w14:textId="77777777" w:rsidR="002F63F6" w:rsidRPr="008A4117" w:rsidRDefault="002F63F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that cause pain in the right side of the wai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3BE3C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8.15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5E3A2" w14:textId="77777777" w:rsidR="002F63F6" w:rsidRPr="008A4117" w:rsidRDefault="002F63F6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6AC6F694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F6FFFA" w14:textId="1E2DA10E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5F13425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F001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Diastolic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3F81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7.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1032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10</w:t>
            </w:r>
          </w:p>
        </w:tc>
      </w:tr>
      <w:tr w:rsidR="0064003D" w:rsidRPr="008A4117" w14:paraId="09FC4D3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3F20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Ways to lower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lower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8866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7.47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9F0E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3F15310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A71A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remove water from the kne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7ACA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7.4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73BF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479AA3F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6A46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nsurance coverage for obesit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DA22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7.37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204B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319909D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0EDE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Kidney tumor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3B97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7.32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E0DE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04975F1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ABD7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ays to lower CA19-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45C7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7.12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B5AC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2C9B9AD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6B49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diastolic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9EAA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6.54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BE98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62CD87E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F208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n lactic acid bacteria help in losing weight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0151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6.15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5EDB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37212FA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4985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emoglobin A1C reference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61EF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6.03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FF61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72B3B3B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D8B8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reatment for pancre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DC76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5.7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797B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00</w:t>
            </w:r>
          </w:p>
        </w:tc>
      </w:tr>
      <w:tr w:rsidR="0064003D" w:rsidRPr="008A4117" w14:paraId="4F25FD9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1B5A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 method for people in their 50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31A4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5.36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4798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1988A9D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D63E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apid weight g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DEED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4.9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116E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2E9ED1F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2B6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Diabetes in W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675F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4.65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7A91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60</w:t>
            </w:r>
          </w:p>
        </w:tc>
      </w:tr>
      <w:tr w:rsidR="0064003D" w:rsidRPr="008A4117" w14:paraId="48FDBAC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8C45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eeling of heat in the stomach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0595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4.55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0AA3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6450AA8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2EE6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mprovement of thick and sticky blood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0F9A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4.27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553E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6FEA0E1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A95D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comfort on the Left Flan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35E0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4.14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B153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50</w:t>
            </w:r>
          </w:p>
        </w:tc>
      </w:tr>
      <w:tr w:rsidR="0064003D" w:rsidRPr="008A4117" w14:paraId="31BE1D9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B4EC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enefits of quitting alcoh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A6B5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99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46E7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7FFE957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25F1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that eliminate cancer cel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7778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8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2803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4CB8E91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84F3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from Right Flank to Bac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2F2B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7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6A0F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00</w:t>
            </w:r>
          </w:p>
        </w:tc>
      </w:tr>
      <w:tr w:rsidR="0064003D" w:rsidRPr="008A4117" w14:paraId="3A14993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2B8E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g about uterine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D1DF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44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3335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1A0385B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D23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that lower uric acid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94B8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3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3139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0</w:t>
            </w:r>
          </w:p>
        </w:tc>
      </w:tr>
      <w:tr w:rsidR="0064003D" w:rsidRPr="008A4117" w14:paraId="6CDA578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E5D2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enal reconstruction surger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7A10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2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9E59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5E4D940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BD4C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hypothyroidism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F3CF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1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3E6E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01274E2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4398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keep blood th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0460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BBE7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6656EB7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DDCF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that cause foamy ur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410A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08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EEA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0BFCFFA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409C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Cholangiti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8CD0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3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F1B7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20</w:t>
            </w:r>
          </w:p>
        </w:tc>
      </w:tr>
      <w:tr w:rsidR="0064003D" w:rsidRPr="008A4117" w14:paraId="355639E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9046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a pancreatic cyst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A057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2.7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03BE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50E9E8C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7FC8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Kidney 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EB37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2.7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6899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60</w:t>
            </w:r>
          </w:p>
        </w:tc>
      </w:tr>
      <w:tr w:rsidR="0064003D" w:rsidRPr="008A4117" w14:paraId="76ACB4D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51D7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right side of the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78CD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2.58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3A3B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0AA86AF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284A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iveness of barley young leaf green juic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6FD5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2.48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0C45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19C18D3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C2BC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zziness in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8EF1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2.47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88E2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77D8936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328C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Foods that lower LDL cholesterol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15F0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2.19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72A2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10</w:t>
            </w:r>
          </w:p>
        </w:tc>
      </w:tr>
      <w:tr w:rsidR="0064003D" w:rsidRPr="008A4117" w14:paraId="08E2F22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C894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nopausal pain in the upper arm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A2F3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2.18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16DE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60C4A10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02F2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on the right side of the bac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D264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2.1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3814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00</w:t>
            </w:r>
          </w:p>
        </w:tc>
      </w:tr>
      <w:tr w:rsidR="0064003D" w:rsidRPr="008A4117" w14:paraId="575BFE2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2172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that cause weight g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01BC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2.02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7441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64003D" w:rsidRPr="008A4117" w14:paraId="12D39E4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2B35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obacco and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6731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1.39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9D74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0</w:t>
            </w:r>
          </w:p>
        </w:tc>
      </w:tr>
      <w:tr w:rsidR="0064003D" w:rsidRPr="008A4117" w14:paraId="1D735D3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CA09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ays to reduce belly 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A095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1.3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6115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10</w:t>
            </w:r>
          </w:p>
        </w:tc>
      </w:tr>
      <w:tr w:rsidR="0064003D" w:rsidRPr="008A4117" w14:paraId="671A1F0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BEC6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resence of occult blood in ur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A35E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1.3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338E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0BF4225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4283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Effective ways to drink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konbu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wat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8221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1.27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1CC3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2E68162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70F1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osing belly 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AE63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1.18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F4F7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28AA13C0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63FB3D" w14:textId="73C092B5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43CD64A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7413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Naisi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suppor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DD3C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1.18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1D88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0</w:t>
            </w:r>
          </w:p>
        </w:tc>
      </w:tr>
      <w:tr w:rsidR="0064003D" w:rsidRPr="008A4117" w14:paraId="15B927E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C175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offee to lower blood suga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7496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1.06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D3F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163C284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D0CC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ive ways to use fitness bik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0272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1.03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ADC8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51CF4DF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0F1F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Ascite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FA54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1.01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5CF5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70</w:t>
            </w:r>
          </w:p>
        </w:tc>
      </w:tr>
      <w:tr w:rsidR="0064003D" w:rsidRPr="008A4117" w14:paraId="157F889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DBF3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lower cholesterol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E52D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99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CC71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0</w:t>
            </w:r>
          </w:p>
        </w:tc>
      </w:tr>
      <w:tr w:rsidR="0064003D" w:rsidRPr="008A4117" w14:paraId="37197B6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8CA2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osuvastatin tablet 2.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FE8D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86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4ACE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50</w:t>
            </w:r>
          </w:p>
        </w:tc>
      </w:tr>
      <w:tr w:rsidR="0064003D" w:rsidRPr="008A4117" w14:paraId="01D0437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0BAD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Urine sugar level 4+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CDDC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79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568C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0445A38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95BD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upport for visceral fat redu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0C8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77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AAC0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2A670D9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FC4A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triglycerid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89E4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49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DC33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40</w:t>
            </w:r>
          </w:p>
        </w:tc>
      </w:tr>
      <w:tr w:rsidR="0064003D" w:rsidRPr="008A4117" w14:paraId="3FED8AE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22AC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reatment for polycythemi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11AD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EB90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0</w:t>
            </w:r>
          </w:p>
        </w:tc>
      </w:tr>
      <w:tr w:rsidR="0064003D" w:rsidRPr="008A4117" w14:paraId="0B0FECC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58FD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Side effects of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Feburic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BE42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3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B823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3050401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B2B8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fasting blood sugar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13AA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3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3C81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468F025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7D0D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ays to quit drinking alcoh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3355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13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36DF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215E98D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87F8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enefits of abstaining from alcoh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0DD9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0.07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1E6C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10</w:t>
            </w:r>
          </w:p>
        </w:tc>
      </w:tr>
      <w:tr w:rsidR="0064003D" w:rsidRPr="008A4117" w14:paraId="7603291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9327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rimary biliary cholang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1BCF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.9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B69B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15B4EC1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BECC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ypes of blood pressure medic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7B30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.8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D30C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6406B0E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288E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ull pain in the right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B99A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.6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2864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49E4C17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E717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easons for high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3448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.59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9FE7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64003D" w:rsidRPr="008A4117" w14:paraId="2840A70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F246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ealth luck in feng shui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4A7B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.3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3BE1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3C61DD3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4077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he benefits of onion vinega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E3C5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.17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E8C1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90</w:t>
            </w:r>
          </w:p>
        </w:tc>
      </w:tr>
      <w:tr w:rsidR="0064003D" w:rsidRPr="008A4117" w14:paraId="6002C90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09F6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itish stoo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F5DF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.16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4FE7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5529F36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6514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Side effects of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Zechia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tablets (10mg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80A4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9.06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FDDB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3A90439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C61A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that cause left waist p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C3C2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98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DA71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746C58E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F06E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ypothyroidism causes weight g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9759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96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1AE6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283CB84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B1AD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ealing with gout attack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269D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96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29FE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725CA7A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7774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protein in ur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8C58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82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F806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70</w:t>
            </w:r>
          </w:p>
        </w:tc>
      </w:tr>
      <w:tr w:rsidR="0064003D" w:rsidRPr="008A4117" w14:paraId="1012044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8CE7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bdominal CT sca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985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78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FBA1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1B535E7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BEDE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rinks for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3121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7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994E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038255C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C5D5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ide effects of CPAP (continuous positive airway pressure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699F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6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D891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06E7393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1CCA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llbladder Surger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5B55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6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B39D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00</w:t>
            </w:r>
          </w:p>
        </w:tc>
      </w:tr>
      <w:tr w:rsidR="0064003D" w:rsidRPr="008A4117" w14:paraId="2030CDB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A9E5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lose 20 kilogram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A362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46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F3B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00</w:t>
            </w:r>
          </w:p>
        </w:tc>
      </w:tr>
      <w:tr w:rsidR="0064003D" w:rsidRPr="008A4117" w14:paraId="275D821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13F2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T scan and mea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061D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4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5F7B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34108C0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5BA2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 and abstaining from alcoh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32A4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15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ADEC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2A968EB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889F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en the liver becomes unhealth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17CA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8.08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80E3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13860B7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D72B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Valmodia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7DDA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82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0436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67A1E44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2167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Obesity clinic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5B6D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8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4327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70</w:t>
            </w:r>
          </w:p>
        </w:tc>
      </w:tr>
      <w:tr w:rsidR="0064003D" w:rsidRPr="008A4117" w14:paraId="09C9138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ECC0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od pressure ap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6579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68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A883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640C6A6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E0E1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kidney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E394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68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74A5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50</w:t>
            </w:r>
          </w:p>
        </w:tc>
      </w:tr>
      <w:tr w:rsidR="0064003D" w:rsidRPr="008A4117" w14:paraId="530D284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BBF4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on the right side of the nave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6AF7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62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5139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3DD7929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FDE7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lower left part of the bac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6B34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55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7A2A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64263B51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B07932" w14:textId="24B40312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5DDD792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EC3D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spend time when blood pressure is high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B7F3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3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C741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33DC4DF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DCA3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Joint pain during menopau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3CC9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2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900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708FF86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6DCC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topping antihypertensive medic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FDFE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1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CC00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470C31A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A61A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ea that is effective for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1782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1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BF96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5665A70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97FF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nti-cancer die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FE46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7.02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B096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3B194C3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5071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ull pain in the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CDD0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9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77AA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25F9686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6A8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long it takes for the effects of walking to show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D0F7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87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63DB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4D2B1CD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D44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Reviews of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Kaitousha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te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A0BE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75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820B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20</w:t>
            </w:r>
          </w:p>
        </w:tc>
      </w:tr>
      <w:tr w:rsidR="0064003D" w:rsidRPr="008A4117" w14:paraId="4EA01E7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E253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omato juice for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6A94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6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859F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2057BEF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E7F5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on the right side of the bac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930C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52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2523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1BFE4AB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53D0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arly symptoms of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2293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4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3819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43C74E5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4A99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where pain moves around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BDE2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3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64A2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5FC28D2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49AA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enowned gastroenterologi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E8E2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31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F531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24A7B9B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E63D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eeling unwell due to being overweigh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A0CC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3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9BD1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017E9F8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BF78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nd-stage liver cirrhos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38DF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14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9549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6FBEA8E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B343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ecipes for diabetes-friendly mea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E2B7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12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58C2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311D8A1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2A5F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Obesity clinic in Tokyo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6054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6.07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4EA4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37624C1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6EFA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erminalia First reviews and side effec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4404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97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25AC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4461C26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E754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ice and carbohydra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6445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96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7A64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020B759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B215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dications for lowering cholester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AC42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94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2B80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1C8E383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AB1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lower vascular ag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1B87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85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F9A4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60</w:t>
            </w:r>
          </w:p>
        </w:tc>
      </w:tr>
      <w:tr w:rsidR="0064003D" w:rsidRPr="008A4117" w14:paraId="7EBEEDA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F5F3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old weather raises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379A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8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8F0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63677C7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1533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sumura 25 effec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2AD4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76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DD16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2A60716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EBA7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Organs under the ribcag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4743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6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C68E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1553840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B6B5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fe expectancy for liv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0AF4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52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23BF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41531CF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C6F0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cholecystiti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B8C9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5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DA08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59535EA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A76F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s of clam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194C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46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65E7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10</w:t>
            </w:r>
          </w:p>
        </w:tc>
      </w:tr>
      <w:tr w:rsidR="0064003D" w:rsidRPr="008A4117" w14:paraId="48C929D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277D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on the right side of the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C712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45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D134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56483C4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5F20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od in sto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375E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4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ED39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0711170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DED6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ays to quit drinking alcoh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42D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36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22C1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1B8ACF9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CA69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high liver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F697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34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DAAB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64003D" w:rsidRPr="008A4117" w14:paraId="56D23D5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B055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and drinks that dissolve blood clo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9800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3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14BB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5DE74B7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708E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ays to reduce tongue swellin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D031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33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BA72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11D4832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61F9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hepatitis C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5DEA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09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AC85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2A77A2D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7547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Gastroesophageal Reflux Disease (GERD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F498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06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43E5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90</w:t>
            </w:r>
          </w:p>
        </w:tc>
      </w:tr>
      <w:tr w:rsidR="0064003D" w:rsidRPr="008A4117" w14:paraId="32B9039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DC2E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upper right bac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BF53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5.0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BD14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10</w:t>
            </w:r>
          </w:p>
        </w:tc>
      </w:tr>
      <w:tr w:rsidR="0064003D" w:rsidRPr="008A4117" w14:paraId="69655AD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A729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Bottled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Duzhong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te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A1AE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59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4EC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6BC1237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9E4C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Kidney supplemen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BADB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54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4417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10C9A31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B4C6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Effectiveness of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Shiboheer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EC4B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5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E5ED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77D062E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297A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ild Mango Force review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0A38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4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E654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59E463A2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8538E4" w14:textId="5511D8A3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1BD8C68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0344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on the left side of the epigastric reg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17BC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36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624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64003D" w:rsidRPr="008A4117" w14:paraId="30ED575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485A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ulmonary nodul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921E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3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57B0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466D1C2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C8D5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osing weight from 80 k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7B35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2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84E9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2D6776A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ED24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what </w:t>
            </w: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is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gall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59EC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11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9CA0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90</w:t>
            </w:r>
          </w:p>
        </w:tc>
      </w:tr>
      <w:tr w:rsidR="0064003D" w:rsidRPr="008A4117" w14:paraId="1C49D2A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FF34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cupressure points to lower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F7D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07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84E1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32DCFBC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23C6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quickly lose visceral 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369E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05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25E6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10</w:t>
            </w:r>
          </w:p>
        </w:tc>
      </w:tr>
      <w:tr w:rsidR="0064003D" w:rsidRPr="008A4117" w14:paraId="5AC9170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2B62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upplements that lower blood sugar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349B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4.01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EDC6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6A7A9E8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564A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from the throat to the che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4185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99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7879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3C6915E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06A9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ostprandial blood suga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73DD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96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C201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6EA2AE8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96A0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Chronic Pancre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549B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89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A9E2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60</w:t>
            </w:r>
          </w:p>
        </w:tc>
      </w:tr>
      <w:tr w:rsidR="0064003D" w:rsidRPr="008A4117" w14:paraId="4E16246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EB29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cars from open surger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5DED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52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38AF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5171F09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F6FF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Kidney 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81E5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FE85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1C79109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751D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Asci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B19B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46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66A4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80</w:t>
            </w:r>
          </w:p>
        </w:tc>
      </w:tr>
      <w:tr w:rsidR="0064003D" w:rsidRPr="008A4117" w14:paraId="6E3EFD4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E846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 methods for people in their 50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9BCC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41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B1C7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0</w:t>
            </w:r>
          </w:p>
        </w:tc>
      </w:tr>
      <w:tr w:rsidR="0064003D" w:rsidRPr="008A4117" w14:paraId="27AD116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7920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Kenjin's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green te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97BC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37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EFA8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3675E8F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1CE3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reatment of liv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13BD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37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BC5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1DF0428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613C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morning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1BC4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35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06A0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25901B5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5AA9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ontrast-enhanced CT sca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DF90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28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79F1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331FCA3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693F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Liver Function Test Resul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7CBD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25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2DD4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60</w:t>
            </w:r>
          </w:p>
        </w:tc>
      </w:tr>
      <w:tr w:rsidR="0064003D" w:rsidRPr="008A4117" w14:paraId="399908A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E005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rotruding upper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EF6D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19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FB68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64003D" w:rsidRPr="008A4117" w14:paraId="225C769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E5C7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iveness of abstinence from alcoh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F157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08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7E30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0</w:t>
            </w:r>
          </w:p>
        </w:tc>
      </w:tr>
      <w:tr w:rsidR="0064003D" w:rsidRPr="008A4117" w14:paraId="0D40D13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ED89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omplete cure for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8399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08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5ADF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70</w:t>
            </w:r>
          </w:p>
        </w:tc>
      </w:tr>
      <w:tr w:rsidR="0064003D" w:rsidRPr="008A4117" w14:paraId="08F26DC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668E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ll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2EB1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.01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1994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20</w:t>
            </w:r>
          </w:p>
        </w:tc>
      </w:tr>
      <w:tr w:rsidR="0064003D" w:rsidRPr="008A4117" w14:paraId="24B3B3A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9054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ejuvenating lung ag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BC31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91F5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1F96B67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FFB3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Kidney stone p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535E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97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1153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637CCFB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2DFE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iveness of Tsumura 6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37CC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88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5ACA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24985C7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98BE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ed palm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8F06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85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AED2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10</w:t>
            </w:r>
          </w:p>
        </w:tc>
      </w:tr>
      <w:tr w:rsidR="0064003D" w:rsidRPr="008A4117" w14:paraId="5B46F41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0FC2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lipase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64EB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78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6A78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487A07E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DEA5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n stopping alcohol consumption help with weight los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323D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74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2664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0B47814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E3AE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Can be Found in Abdominal Ultrasound Te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59D4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69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FC14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80</w:t>
            </w:r>
          </w:p>
        </w:tc>
      </w:tr>
      <w:tr w:rsidR="0064003D" w:rsidRPr="008A4117" w14:paraId="444D34B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6BC7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AL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8BB8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59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F20E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20</w:t>
            </w:r>
          </w:p>
        </w:tc>
      </w:tr>
      <w:tr w:rsidR="0064003D" w:rsidRPr="008A4117" w14:paraId="652FAA2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C870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diastolic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41D7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56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BFC0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20</w:t>
            </w:r>
          </w:p>
        </w:tc>
      </w:tr>
      <w:tr w:rsidR="0064003D" w:rsidRPr="008A4117" w14:paraId="3962149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044D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Urashirogashi</w:t>
            </w:r>
            <w:proofErr w:type="spell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te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D79F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5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CE9C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12DF3A2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DE59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iveness and reviews of Naishi suppor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874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45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9C24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40</w:t>
            </w:r>
          </w:p>
        </w:tc>
      </w:tr>
      <w:tr w:rsidR="0064003D" w:rsidRPr="008A4117" w14:paraId="3129B7A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760A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symptom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4E3F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4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AD5D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60</w:t>
            </w:r>
          </w:p>
        </w:tc>
      </w:tr>
      <w:tr w:rsidR="0064003D" w:rsidRPr="008A4117" w14:paraId="24C44DC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642E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ncreatic testin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1603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4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54F6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03A7200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8B4F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tabolic syndrom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25FB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3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958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25E6BDF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5505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fasting blood sugar levels cau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6F2B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26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B292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604CDD3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2B62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amoxifen causes weight g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2AE9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2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0A81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1130438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F214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that strengthen blood vess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C97A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2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1D89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80</w:t>
            </w:r>
          </w:p>
        </w:tc>
      </w:tr>
      <w:tr w:rsidR="0064003D" w:rsidRPr="008A4117" w14:paraId="2F765E6F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CBD350" w14:textId="1055994D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4CB3A3A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A430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Bile Duct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9CF2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2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D488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00</w:t>
            </w:r>
          </w:p>
        </w:tc>
      </w:tr>
      <w:tr w:rsidR="0064003D" w:rsidRPr="008A4117" w14:paraId="0E60839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A243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causing weight g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D51E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2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C4D5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293E0E0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5D29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are liver function test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B9E7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17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A8E3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1D8D3F2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BD6D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dyslipidemi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CC7F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0703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30</w:t>
            </w:r>
          </w:p>
        </w:tc>
      </w:tr>
      <w:tr w:rsidR="0064003D" w:rsidRPr="008A4117" w14:paraId="25BB6E1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C80D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on the lower right side of the ribcag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8023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14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8C0D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10</w:t>
            </w:r>
          </w:p>
        </w:tc>
      </w:tr>
      <w:tr w:rsidR="0064003D" w:rsidRPr="008A4117" w14:paraId="74EB504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B751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reduce visceral fat in 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7120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B4BE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459A9B1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2B31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lly P of the stomach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C6AE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05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E87B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467D769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BD34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Function Te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577E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05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4BCD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20</w:t>
            </w:r>
          </w:p>
        </w:tc>
      </w:tr>
      <w:tr w:rsidR="0064003D" w:rsidRPr="008A4117" w14:paraId="096F27A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B940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s to lower triglycerid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B0FE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2.02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E340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20</w:t>
            </w:r>
          </w:p>
        </w:tc>
      </w:tr>
      <w:tr w:rsidR="0064003D" w:rsidRPr="008A4117" w14:paraId="50AC5D1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1A24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ncer detected in blood te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AC7B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91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BCB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0D5C0E2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CAC3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that Cause Abdominal Disten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8EC1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8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6FED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64003D" w:rsidRPr="008A4117" w14:paraId="67877AA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8761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right hypochondrium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639F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82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AF07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3A5A57F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9B48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are kidney stone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EB68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7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CD73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6700B5D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C7A1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Akapori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581E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56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54CD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0</w:t>
            </w:r>
          </w:p>
        </w:tc>
      </w:tr>
      <w:tr w:rsidR="0064003D" w:rsidRPr="008A4117" w14:paraId="12AE308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D7AC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llbladder p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C3DE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54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F61F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</w:t>
            </w:r>
          </w:p>
        </w:tc>
      </w:tr>
      <w:tr w:rsidR="0064003D" w:rsidRPr="008A4117" w14:paraId="4E7F3D1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85ED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omplete cure for hepatitis C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A657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54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39BD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67AA9B6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739A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ithdrawal symptoms from alcoh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A97A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53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8A40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7C7B7CE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7C07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ealth check-ups and re-examination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F621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53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38D9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30</w:t>
            </w:r>
          </w:p>
        </w:tc>
      </w:tr>
      <w:tr w:rsidR="0064003D" w:rsidRPr="008A4117" w14:paraId="06DE102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443E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ncreatic cy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CAFA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4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AA9B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</w:t>
            </w:r>
          </w:p>
        </w:tc>
      </w:tr>
      <w:tr w:rsidR="0064003D" w:rsidRPr="008A4117" w14:paraId="0B73D98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F4C7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comfort on the Right Flan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53A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4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3BF0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70</w:t>
            </w:r>
          </w:p>
        </w:tc>
      </w:tr>
      <w:tr w:rsidR="0064003D" w:rsidRPr="008A4117" w14:paraId="2FA0FBF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C678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nformation obtained from ultrasound examin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BB5C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4FB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324D4A8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E2BE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that are good for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8526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35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F214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24DA2BE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223A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reatment for hypercholesterolemi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E46A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35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9937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75862DA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3B68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mmediate ways to lower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D4E6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32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6841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6F19734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38FC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MCV and MCH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FB33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26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B0A5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76785BF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7DD9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Urticaria in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D5E5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24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94A6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3F7A1A6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CC09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ull pain in the left side of the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51AA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22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B47B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2AD167C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4D29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mproving liver 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FC28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22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6561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60</w:t>
            </w:r>
          </w:p>
        </w:tc>
      </w:tr>
      <w:tr w:rsidR="0064003D" w:rsidRPr="008A4117" w14:paraId="10DE192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80D3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liver damag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F1C5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17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E318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133ED8A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7A73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od test for pancreatic 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7A03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15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E5C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0A3C76E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AE0E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function te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1D98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1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2D61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445773E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AD62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ody fat percentage for women in their 50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7A77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06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114C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3653DA8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7568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 method for intestinal flor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FC73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03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B90E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4375703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2F4E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liver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function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A6B4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02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189F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80</w:t>
            </w:r>
          </w:p>
        </w:tc>
      </w:tr>
      <w:tr w:rsidR="0064003D" w:rsidRPr="008A4117" w14:paraId="5BC7C21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DBD8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Type of Specialist is Needed for Liver Problem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CA09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02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6B5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64003D" w:rsidRPr="008A4117" w14:paraId="0A5A575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D01E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Noom pricin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E10A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1.0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25A9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36AD1B0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510C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gall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06A6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9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F6E7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100</w:t>
            </w:r>
          </w:p>
        </w:tc>
      </w:tr>
      <w:tr w:rsidR="0064003D" w:rsidRPr="008A4117" w14:paraId="004415B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3A36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actobacillus Yogur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195C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8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C56A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50</w:t>
            </w:r>
          </w:p>
        </w:tc>
      </w:tr>
      <w:tr w:rsidR="0064003D" w:rsidRPr="008A4117" w14:paraId="5F97803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1D2F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diagnosed by gastric camer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629A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8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8426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4284E81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EBD4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ide effects of drinking too much lemon wat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0644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49C1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22EBEE06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F51323" w14:textId="4951F67D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262C13D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8720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mma marker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4EC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7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B342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3300447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29D0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bdominal ultrasound examin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F525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6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7896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2BA66C3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F343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right upper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3EC0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5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31A5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25C0AEF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2A0C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arly Symptoms of Gallbladd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E8C2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3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3347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20</w:t>
            </w:r>
          </w:p>
        </w:tc>
      </w:tr>
      <w:tr w:rsidR="0064003D" w:rsidRPr="008A4117" w14:paraId="2AB4739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43B1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pancreatic cancer in the early stag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C2F5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1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0B67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2D8579D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3D7A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od glucose te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3F88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33AD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2EC4020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EF86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sudden high blood press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B769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107C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1118273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DE0D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Under the Right Rib Cag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86BD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89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D934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50</w:t>
            </w:r>
          </w:p>
        </w:tc>
      </w:tr>
      <w:tr w:rsidR="0064003D" w:rsidRPr="008A4117" w14:paraId="4B9F0BF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6598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osinophi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662D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82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BC70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0BE6409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BEEC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ary Treatment for Pancre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5456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82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36D5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90</w:t>
            </w:r>
          </w:p>
        </w:tc>
      </w:tr>
      <w:tr w:rsidR="0064003D" w:rsidRPr="008A4117" w14:paraId="5AD195F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83A6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ncreatic p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5EDB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81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67D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90</w:t>
            </w:r>
          </w:p>
        </w:tc>
      </w:tr>
      <w:tr w:rsidR="0064003D" w:rsidRPr="008A4117" w14:paraId="6AAFFFB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2104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actoferrin effec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813F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8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2DB3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0</w:t>
            </w:r>
          </w:p>
        </w:tc>
      </w:tr>
      <w:tr w:rsidR="0064003D" w:rsidRPr="008A4117" w14:paraId="03D9CD3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2785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re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0299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8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7E99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16B4379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315D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amy Ur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8D46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79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97FA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30</w:t>
            </w:r>
          </w:p>
        </w:tc>
      </w:tr>
      <w:tr w:rsidR="0064003D" w:rsidRPr="008A4117" w14:paraId="07A6D72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6501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fference between gastroenterology and digestive medic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C265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77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81EE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09F2C9D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85BA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enefits of quitting alcoh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07B1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77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E28D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5F179BE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69E0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liver function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9CA6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7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703B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600</w:t>
            </w:r>
          </w:p>
        </w:tc>
      </w:tr>
      <w:tr w:rsidR="0064003D" w:rsidRPr="008A4117" w14:paraId="5BDBA19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53E9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when pressing the right side of the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E235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74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F3C5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2053715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3D81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ncreatic cancer testing method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6560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73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E482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18127DB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0CB2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dicines for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EBD9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73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BE73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731B1F7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D2FF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ata Internal Medicine Clinic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50A5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72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9902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0</w:t>
            </w:r>
          </w:p>
        </w:tc>
      </w:tr>
      <w:tr w:rsidR="0064003D" w:rsidRPr="008A4117" w14:paraId="793AD59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3F5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triglycerid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F2F0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7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CA09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50</w:t>
            </w:r>
          </w:p>
        </w:tc>
      </w:tr>
      <w:tr w:rsidR="0064003D" w:rsidRPr="008A4117" w14:paraId="65CF8DC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1F0C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disorder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EEF2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68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9F52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13F2CEC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FABC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od sugar levels in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D642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65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91AB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39622A5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44CA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 of blue fish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DE67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6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EE20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57E17B8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F38E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nopause herbal medic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7B67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63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FA8F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4B581C2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D7AB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epatitis viru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94B3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62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7788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19B8B02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CCBB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063F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6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7692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60</w:t>
            </w:r>
          </w:p>
        </w:tc>
      </w:tr>
      <w:tr w:rsidR="0064003D" w:rsidRPr="008A4117" w14:paraId="1580305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B164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Levawulso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32FB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6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930C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6B1C2DF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B0D0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mma-glutamyl Transferase (GGT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F07A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59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56A4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64003D" w:rsidRPr="008A4117" w14:paraId="4AE22FB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C51B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bdominal ultrasound examin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6E1F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57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7CBC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00</w:t>
            </w:r>
          </w:p>
        </w:tc>
      </w:tr>
      <w:tr w:rsidR="0064003D" w:rsidRPr="008A4117" w14:paraId="0A56FBB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E75A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fter eradication of Helicobacter pylori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525A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5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2F75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80</w:t>
            </w:r>
          </w:p>
        </w:tc>
      </w:tr>
      <w:tr w:rsidR="0064003D" w:rsidRPr="008A4117" w14:paraId="4D39424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2E5F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ll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DB3D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54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9EB6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0F96397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1B3D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n diabetes be cured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CB1C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5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C9FA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3EBB833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6611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ost of abdominal ultrasound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8972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BE2E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016E7AA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4C42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arvard-style vegetable sou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5950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49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2583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036BC5A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39E7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ncer detected in pet te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2767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48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6E27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049CAD4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A754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ich department to visit for gall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1136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42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3547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64003D" w:rsidRPr="008A4117" w14:paraId="1262613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584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Liver Abnormalities </w:t>
            </w: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on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Health Checku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793A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4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945A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30</w:t>
            </w:r>
          </w:p>
        </w:tc>
      </w:tr>
      <w:tr w:rsidR="0064003D" w:rsidRPr="008A4117" w14:paraId="467C230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8B91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BA te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0E0E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4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1A17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73D4E60C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50B8F8" w14:textId="62458C17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3AA9BBD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7AFD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llstone p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2643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4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C3F6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00</w:t>
            </w:r>
          </w:p>
        </w:tc>
      </w:tr>
      <w:tr w:rsidR="0064003D" w:rsidRPr="008A4117" w14:paraId="0A4BE59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739D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liver cirrhos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38D3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4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CED6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20</w:t>
            </w:r>
          </w:p>
        </w:tc>
      </w:tr>
      <w:tr w:rsidR="0064003D" w:rsidRPr="008A4117" w14:paraId="48012E9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326D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olon Holly u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622A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9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B657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261B703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47FC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liver values in blood te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73FA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9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29AD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64003D" w:rsidRPr="008A4117" w14:paraId="2C188D7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D1B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rinking alcohol and health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603E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7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0145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61DB898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7FBD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total protein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5AA1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6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A402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5CAEEFF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8FCA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that are bad for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26ED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4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3CAF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10</w:t>
            </w:r>
          </w:p>
        </w:tc>
      </w:tr>
      <w:tr w:rsidR="0064003D" w:rsidRPr="008A4117" w14:paraId="4466558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8254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function in health checkup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AF32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4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E06C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</w:t>
            </w:r>
          </w:p>
        </w:tc>
      </w:tr>
      <w:tr w:rsidR="0064003D" w:rsidRPr="008A4117" w14:paraId="0B3EFF7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B40E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bdominal ultrasound and die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6C91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D875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498D7C6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C05D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acute hep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837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3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796B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3F26F16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9CB9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ommon bile duct dil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5243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B5E8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1FFCAE1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806B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bdominal ultrasound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73FF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E1FF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90</w:t>
            </w:r>
          </w:p>
        </w:tc>
      </w:tr>
      <w:tr w:rsidR="0064003D" w:rsidRPr="008A4117" w14:paraId="149D784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F186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can be learned from abdominal ultrasonograph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7C07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EA28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</w:t>
            </w:r>
          </w:p>
        </w:tc>
      </w:tr>
      <w:tr w:rsidR="0064003D" w:rsidRPr="008A4117" w14:paraId="011341D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BD27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dys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72D6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3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5853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000</w:t>
            </w:r>
          </w:p>
        </w:tc>
      </w:tr>
      <w:tr w:rsidR="0064003D" w:rsidRPr="008A4117" w14:paraId="7D92089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12F1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mma-GT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9683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29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FF4E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0</w:t>
            </w:r>
          </w:p>
        </w:tc>
      </w:tr>
      <w:tr w:rsidR="0064003D" w:rsidRPr="008A4117" w14:paraId="2854A6E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18E0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LT Liver 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2B3D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29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9AD9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20</w:t>
            </w:r>
          </w:p>
        </w:tc>
      </w:tr>
      <w:tr w:rsidR="0064003D" w:rsidRPr="008A4117" w14:paraId="2D16401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40F8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iveness of kudzu te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5D5C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28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67A7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7C669D9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67A8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upper left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7F07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27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0505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00</w:t>
            </w:r>
          </w:p>
        </w:tc>
      </w:tr>
      <w:tr w:rsidR="0064003D" w:rsidRPr="008A4117" w14:paraId="478FCFE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8024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dications for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CD4A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24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8047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00</w:t>
            </w:r>
          </w:p>
        </w:tc>
      </w:tr>
      <w:tr w:rsidR="0064003D" w:rsidRPr="008A4117" w14:paraId="6C43AB0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78AD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that lower HbA1c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61D3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23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CA3C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031695E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461E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iveness of walking 30 minutes every da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2C8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22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5735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66F548F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20C8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how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to quit drinkin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7345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22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FDF4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30</w:t>
            </w:r>
          </w:p>
        </w:tc>
      </w:tr>
      <w:tr w:rsidR="0064003D" w:rsidRPr="008A4117" w14:paraId="4DF82D8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CD89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Viral hep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ED15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9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0884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75DE387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7B2C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arly-stage liv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261E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8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273B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7BAA951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989F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liv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ECD6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8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BC2B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2A6D636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76C2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etailed health examin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DD0E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8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38CC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7552BA2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A179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liver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8D5A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7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9258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100</w:t>
            </w:r>
          </w:p>
        </w:tc>
      </w:tr>
      <w:tr w:rsidR="0064003D" w:rsidRPr="008A4117" w14:paraId="0858675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BACC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gamma-GTP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1177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7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D94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300</w:t>
            </w:r>
          </w:p>
        </w:tc>
      </w:tr>
      <w:tr w:rsidR="0064003D" w:rsidRPr="008A4117" w14:paraId="26C4472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1B43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hadows on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ACD7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6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905E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5DE8185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BAED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ostprandial blood glucose leve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377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6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DA32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60</w:t>
            </w:r>
          </w:p>
        </w:tc>
      </w:tr>
      <w:tr w:rsidR="0064003D" w:rsidRPr="008A4117" w14:paraId="36B35CA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A4B9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abetes and carbohydrate restri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1FFF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4D3E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37310BB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7456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erosive gastriti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EFB4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5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AB1B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192A849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BD2A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blood te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C788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9A20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348D201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E8E9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liv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0437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4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9108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100</w:t>
            </w:r>
          </w:p>
        </w:tc>
      </w:tr>
      <w:tr w:rsidR="0064003D" w:rsidRPr="008A4117" w14:paraId="7A14629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583B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et for cholecys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A465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9490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40A417C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655A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rinks that are good for the kidney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FCC3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2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9516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</w:tr>
      <w:tr w:rsidR="0064003D" w:rsidRPr="008A4117" w14:paraId="029416E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1452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ALT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789F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2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3BE3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60</w:t>
            </w:r>
          </w:p>
        </w:tc>
      </w:tr>
      <w:tr w:rsidR="0064003D" w:rsidRPr="008A4117" w14:paraId="371B2FA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F38C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lower blood sugar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18E6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2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1A03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0</w:t>
            </w:r>
          </w:p>
        </w:tc>
      </w:tr>
      <w:tr w:rsidR="0064003D" w:rsidRPr="008A4117" w14:paraId="40BD001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ECCF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high in taur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9F04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3B7B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2C5FF45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524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acute hepatiti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A7B2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1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2D0C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10</w:t>
            </w:r>
          </w:p>
        </w:tc>
      </w:tr>
      <w:tr w:rsidR="0064003D" w:rsidRPr="008A4117" w14:paraId="266F6C8A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0BDECF" w14:textId="075C6B78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0A7400D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DF1E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liver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69A5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AD61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70</w:t>
            </w:r>
          </w:p>
        </w:tc>
      </w:tr>
      <w:tr w:rsidR="0064003D" w:rsidRPr="008A4117" w14:paraId="2BE1967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0A20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OT in blood te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3C3C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B553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2446008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651D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R-GTP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F3DB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F525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30</w:t>
            </w:r>
          </w:p>
        </w:tc>
      </w:tr>
      <w:tr w:rsidR="0064003D" w:rsidRPr="008A4117" w14:paraId="0647676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E6AA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Dangers of </w:t>
            </w: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Ninjin-tan’nichi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E199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904B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20</w:t>
            </w:r>
          </w:p>
        </w:tc>
      </w:tr>
      <w:tr w:rsidR="0064003D" w:rsidRPr="008A4117" w14:paraId="27A3A7E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6C2B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od sugar supplemen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8E0B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1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0A3A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60E4F5E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CCEB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G blood te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20F4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9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FF7D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10</w:t>
            </w:r>
          </w:p>
        </w:tc>
      </w:tr>
      <w:tr w:rsidR="0064003D" w:rsidRPr="008A4117" w14:paraId="44EA019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9D11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on the right side of the ribcag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65D9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9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0DFE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4676396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C274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Ultrasound examin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B4FF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9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8998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90</w:t>
            </w:r>
          </w:p>
        </w:tc>
      </w:tr>
      <w:tr w:rsidR="0064003D" w:rsidRPr="008A4117" w14:paraId="65C0295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576E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levels of RGT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EEB6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ADCA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72E4ED0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EE8A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Need for detailed health examin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0977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8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FF55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6F4CAB9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5926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FP tumor mark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FA06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8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8DDA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20</w:t>
            </w:r>
          </w:p>
        </w:tc>
      </w:tr>
      <w:tr w:rsidR="0064003D" w:rsidRPr="008A4117" w14:paraId="12B9AC1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F516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urvival rate for gallbladd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2304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7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33A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50AEA36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A9A3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PT reference valu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BC10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6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8B2C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4FEAD76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07C7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ays to keep kidneys health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3C25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6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346A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3355BBF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6569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TP reference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5E13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6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B69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4AD1D4D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9996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ncreatic diseas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FAD2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5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1D69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0</w:t>
            </w:r>
          </w:p>
        </w:tc>
      </w:tr>
      <w:tr w:rsidR="0064003D" w:rsidRPr="008A4117" w14:paraId="6D21274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E22E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aning of heart shadow expans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CDA1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4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89CB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5972556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D4A0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right bac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DCA0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4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C666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50</w:t>
            </w:r>
          </w:p>
        </w:tc>
      </w:tr>
      <w:tr w:rsidR="0064003D" w:rsidRPr="008A4117" w14:paraId="4C5DBD3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399F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Tumor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6D6D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4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C2FA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70</w:t>
            </w:r>
          </w:p>
        </w:tc>
      </w:tr>
      <w:tr w:rsidR="0064003D" w:rsidRPr="008A4117" w14:paraId="72C9272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0B7C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-G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399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CEEF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6A9ACB0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06C9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-GT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1EFB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4F3D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6737E58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BC28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dicines that dissolve 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29F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FA84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14E16E4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DC3F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ile duc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4871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3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06B4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17D1CCB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02C4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Liver Disea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05AA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3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2292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70</w:t>
            </w:r>
          </w:p>
        </w:tc>
      </w:tr>
      <w:tr w:rsidR="0064003D" w:rsidRPr="008A4117" w14:paraId="07ED98E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7FCA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epatitis virus te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52B0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3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1600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90</w:t>
            </w:r>
          </w:p>
        </w:tc>
      </w:tr>
      <w:tr w:rsidR="0064003D" w:rsidRPr="008A4117" w14:paraId="3A2609B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F9DC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can be diagnosed with abdominal echo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4963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3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2807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90</w:t>
            </w:r>
          </w:p>
        </w:tc>
      </w:tr>
      <w:tr w:rsidR="0064003D" w:rsidRPr="008A4117" w14:paraId="1BC458D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F18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hronic gastritis without Helicobacter pylori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16A0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EAD1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0D9B1B9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16DD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diseas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F0E3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0662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200</w:t>
            </w:r>
          </w:p>
        </w:tc>
      </w:tr>
      <w:tr w:rsidR="0064003D" w:rsidRPr="008A4117" w14:paraId="498716C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F3A2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IgG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6445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82EC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1988C54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0C62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hep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D959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8A4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80</w:t>
            </w:r>
          </w:p>
        </w:tc>
      </w:tr>
      <w:tr w:rsidR="0064003D" w:rsidRPr="008A4117" w14:paraId="65BF233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3DA9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ocation of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6222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A2F8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00</w:t>
            </w:r>
          </w:p>
        </w:tc>
      </w:tr>
      <w:tr w:rsidR="0064003D" w:rsidRPr="008A4117" w14:paraId="272757B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5E90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Treatment for Gall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90C9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55B2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70</w:t>
            </w:r>
          </w:p>
        </w:tc>
      </w:tr>
      <w:tr w:rsidR="0064003D" w:rsidRPr="008A4117" w14:paraId="115B827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BD75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od tests for liver 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0639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8986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03A9E96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890A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What Can be Found in Abdominal </w:t>
            </w: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CT Scans</w:t>
            </w:r>
            <w:proofErr w:type="gram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241D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3BF2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20</w:t>
            </w:r>
          </w:p>
        </w:tc>
      </w:tr>
      <w:tr w:rsidR="0064003D" w:rsidRPr="008A4117" w14:paraId="63DBEEE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CF0E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L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2ED3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3374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400</w:t>
            </w:r>
          </w:p>
        </w:tc>
      </w:tr>
      <w:tr w:rsidR="0064003D" w:rsidRPr="008A4117" w14:paraId="5A51B0E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95E3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liver dys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09B0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8521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30</w:t>
            </w:r>
          </w:p>
        </w:tc>
      </w:tr>
      <w:tr w:rsidR="0064003D" w:rsidRPr="008A4117" w14:paraId="721520A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BFCB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PT liver function te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9A7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D286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62FD0A3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1ED8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tumo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10AB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4BF5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3E8E4B1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D3D1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log about lung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C764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2C8C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2AA76C8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3C3C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Obesity-related diseas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A0D3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90CA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2C6A9B93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C61D9B" w14:textId="1CB860C6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5636061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BA5F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R-GTP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C2CD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1CC4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34DF6C7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4CC2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AST/ALT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9545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5EC8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10</w:t>
            </w:r>
          </w:p>
        </w:tc>
      </w:tr>
      <w:tr w:rsidR="0064003D" w:rsidRPr="008A4117" w14:paraId="6374529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16D1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O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222D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F106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70</w:t>
            </w:r>
          </w:p>
        </w:tc>
      </w:tr>
      <w:tr w:rsidR="0064003D" w:rsidRPr="008A4117" w14:paraId="45C147E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2817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GPT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E8F8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5C05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300</w:t>
            </w:r>
          </w:p>
        </w:tc>
      </w:tr>
      <w:tr w:rsidR="0064003D" w:rsidRPr="008A4117" w14:paraId="748604F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F324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ALT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8C47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671B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30</w:t>
            </w:r>
          </w:p>
        </w:tc>
      </w:tr>
      <w:tr w:rsidR="0064003D" w:rsidRPr="008A4117" w14:paraId="7AE46C6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9AFD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Cholinesterase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B3D1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39CD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70</w:t>
            </w:r>
          </w:p>
        </w:tc>
      </w:tr>
      <w:tr w:rsidR="0064003D" w:rsidRPr="008A4117" w14:paraId="15B941B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04B4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nd-stage liv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550F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0E47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20</w:t>
            </w:r>
          </w:p>
        </w:tc>
      </w:tr>
      <w:tr w:rsidR="0064003D" w:rsidRPr="008A4117" w14:paraId="07E9D48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B8BF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disea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60F5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7AA3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2986E5F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A082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Hemangiom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73E8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64E4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64003D" w:rsidRPr="008A4117" w14:paraId="1E2435D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0461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GOT and GPT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CA2C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DE41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00</w:t>
            </w:r>
          </w:p>
        </w:tc>
      </w:tr>
      <w:tr w:rsidR="0064003D" w:rsidRPr="008A4117" w14:paraId="0F9F96E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2AA7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hepatitis C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2488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5775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2EFB254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CD70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levels of gamma-GT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25A2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A250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0B234FF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129C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GP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D424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3E55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10</w:t>
            </w:r>
          </w:p>
        </w:tc>
      </w:tr>
      <w:tr w:rsidR="0064003D" w:rsidRPr="008A4117" w14:paraId="6C57849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FAA7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C95F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1F7A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50</w:t>
            </w:r>
          </w:p>
        </w:tc>
      </w:tr>
      <w:tr w:rsidR="0064003D" w:rsidRPr="008A4117" w14:paraId="47BD188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7299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ocation of the organ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271E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75BE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50</w:t>
            </w:r>
          </w:p>
        </w:tc>
      </w:tr>
      <w:tr w:rsidR="0064003D" w:rsidRPr="008A4117" w14:paraId="3F8E003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33EC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GTP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C073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CFE2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40</w:t>
            </w:r>
          </w:p>
        </w:tc>
      </w:tr>
      <w:tr w:rsidR="0064003D" w:rsidRPr="008A4117" w14:paraId="1B57751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B421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2DC0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951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46DBE84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2BB4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eference Values for A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6A1A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452D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00</w:t>
            </w:r>
          </w:p>
        </w:tc>
      </w:tr>
      <w:tr w:rsidR="0064003D" w:rsidRPr="008A4117" w14:paraId="66AAA17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A357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eing told that blood is thic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2225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C7D9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52996F0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0E7B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are gallstone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6F62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E34B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10CA4F1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546D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dications for gall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C9EF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C692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0BF98DF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8E3F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levels of ALT in blood te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F81C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2AED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7E76374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8619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take liver rest day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40F4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A1C2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70</w:t>
            </w:r>
          </w:p>
        </w:tc>
      </w:tr>
      <w:tr w:rsidR="0064003D" w:rsidRPr="008A4117" w14:paraId="7648EA3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4042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upplements to lower cholester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FFFC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4EE5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64003D" w:rsidRPr="008A4117" w14:paraId="4708637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DC23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s of Quitting Alcoh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1164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1125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90</w:t>
            </w:r>
          </w:p>
        </w:tc>
      </w:tr>
      <w:tr w:rsidR="0064003D" w:rsidRPr="008A4117" w14:paraId="16E4F6D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C0B3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ecreased liver 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63D8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33F0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80</w:t>
            </w:r>
          </w:p>
        </w:tc>
      </w:tr>
      <w:tr w:rsidR="0064003D" w:rsidRPr="008A4117" w14:paraId="11B822D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E31A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AST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4B40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C60B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0</w:t>
            </w:r>
          </w:p>
        </w:tc>
      </w:tr>
      <w:tr w:rsidR="0064003D" w:rsidRPr="008A4117" w14:paraId="2BD8B72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CF5A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that are good for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820C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ED68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600</w:t>
            </w:r>
          </w:p>
        </w:tc>
      </w:tr>
      <w:tr w:rsidR="0064003D" w:rsidRPr="008A4117" w14:paraId="11FA20A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769A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ocation of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BEEC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3FEF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6BA3F35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474D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n Diabetes be Cured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3872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54A6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00</w:t>
            </w:r>
          </w:p>
        </w:tc>
      </w:tr>
      <w:tr w:rsidR="0064003D" w:rsidRPr="008A4117" w14:paraId="2406FAA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BF52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cancer surger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7C25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744C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42FD337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9FF5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-friendly food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60C1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BAE5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4A808BA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C954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liver enzym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89DD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C060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2093B42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AF76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ST/ALT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169C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2F45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64003D" w:rsidRPr="008A4117" w14:paraId="4F91543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2DEC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Cancer Survival Rat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99BB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7750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20</w:t>
            </w:r>
          </w:p>
        </w:tc>
      </w:tr>
      <w:tr w:rsidR="0064003D" w:rsidRPr="008A4117" w14:paraId="430AC53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80D6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reduce liver 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62EC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E9C9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90</w:t>
            </w:r>
          </w:p>
        </w:tc>
      </w:tr>
      <w:tr w:rsidR="0064003D" w:rsidRPr="008A4117" w14:paraId="1D2FFD0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DBAC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atrophic gastr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2792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E640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741771C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A5D3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rich in ornith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604D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5958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</w:tr>
      <w:tr w:rsidR="0064003D" w:rsidRPr="008A4117" w14:paraId="38CBE9A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4CF8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TG in blood test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988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96F9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771D6A8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04D3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renal cy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E253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7B09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65E49C23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F57DB6" w14:textId="7FE942AD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6481175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C1A8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improve liver health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1848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61BB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</w:tr>
      <w:tr w:rsidR="0064003D" w:rsidRPr="008A4117" w14:paraId="4277BFB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832E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Upper Right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49AE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7A6D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64003D" w:rsidRPr="008A4117" w14:paraId="1F2E565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3ED1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igh gamma GTP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B31A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C59D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60</w:t>
            </w:r>
          </w:p>
        </w:tc>
      </w:tr>
      <w:tr w:rsidR="0064003D" w:rsidRPr="008A4117" w14:paraId="7DFE1FD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3BA1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hronic hep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63CA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18CA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60</w:t>
            </w:r>
          </w:p>
        </w:tc>
      </w:tr>
      <w:tr w:rsidR="0064003D" w:rsidRPr="008A4117" w14:paraId="69AF0E4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92D6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fatty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003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4E70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80</w:t>
            </w:r>
          </w:p>
        </w:tc>
      </w:tr>
      <w:tr w:rsidR="0064003D" w:rsidRPr="008A4117" w14:paraId="4750D8B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33F0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ST blood te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6318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7129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5ECEEC6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69E4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What is </w:t>
            </w: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a liver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hematoma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1D8D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77C0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76D3FD0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09BB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uspected liver hemangiom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282F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6FC2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755AC14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F748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mma-glutamyl transpeptida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6175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941B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595BA44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8D2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liver failur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2D36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62C3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3A8B4AC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A37B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decreased liver 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783D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91F8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11BFC2A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0416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hepatic dysfunction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A047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9AF8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00</w:t>
            </w:r>
          </w:p>
        </w:tc>
      </w:tr>
      <w:tr w:rsidR="0064003D" w:rsidRPr="008A4117" w14:paraId="15E4A2F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A8C9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mma-G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0E24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5EB6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30</w:t>
            </w:r>
          </w:p>
        </w:tc>
      </w:tr>
      <w:tr w:rsidR="0064003D" w:rsidRPr="008A4117" w14:paraId="025E3F2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BA6D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HE (cholinesterase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C047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3D6A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50</w:t>
            </w:r>
          </w:p>
        </w:tc>
      </w:tr>
      <w:tr w:rsidR="0064003D" w:rsidRPr="008A4117" w14:paraId="7040685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8778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pai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E6C2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7291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60</w:t>
            </w:r>
          </w:p>
        </w:tc>
      </w:tr>
      <w:tr w:rsidR="0064003D" w:rsidRPr="008A4117" w14:paraId="72C279C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FBDA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B86D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F96A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0</w:t>
            </w:r>
          </w:p>
        </w:tc>
      </w:tr>
      <w:tr w:rsidR="0064003D" w:rsidRPr="008A4117" w14:paraId="1038BD2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59DB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reduce visceral 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0E6D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408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0</w:t>
            </w:r>
          </w:p>
        </w:tc>
      </w:tr>
      <w:tr w:rsidR="0064003D" w:rsidRPr="008A4117" w14:paraId="7B0FFF8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E523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many days are required for a break in publication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422C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610D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0C96C65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A196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tchy body, liver problem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D9C4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1F09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62100B5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2CA8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liver cy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039E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9B70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2545469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F18F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fe expectancy with liver canc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D7CD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B3E6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23FA706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1D48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levels of cholinestera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3892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0661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</w:tr>
      <w:tr w:rsidR="0064003D" w:rsidRPr="008A4117" w14:paraId="0444C09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701A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gallbladder polyp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71C2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04F7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36B9A53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D94E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Kidney 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674A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510F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30</w:t>
            </w:r>
          </w:p>
        </w:tc>
      </w:tr>
      <w:tr w:rsidR="0064003D" w:rsidRPr="008A4117" w14:paraId="58AC336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3C04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Hepatic Steatosis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4AF2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01D9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50</w:t>
            </w:r>
          </w:p>
        </w:tc>
      </w:tr>
      <w:tr w:rsidR="0064003D" w:rsidRPr="008A4117" w14:paraId="37B7D71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DA2F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Liver Damag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159F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5EF3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90</w:t>
            </w:r>
          </w:p>
        </w:tc>
      </w:tr>
      <w:tr w:rsidR="0064003D" w:rsidRPr="008A4117" w14:paraId="4B61149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2943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llbladder adenomyom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C270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1B10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40</w:t>
            </w:r>
          </w:p>
        </w:tc>
      </w:tr>
      <w:tr w:rsidR="0064003D" w:rsidRPr="008A4117" w14:paraId="6F61EB1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F9D6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owering gamma GT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73DC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9092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70</w:t>
            </w:r>
          </w:p>
        </w:tc>
      </w:tr>
      <w:tr w:rsidR="0064003D" w:rsidRPr="008A4117" w14:paraId="7E14AD8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5F40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how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to lower liver function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0973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6534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30</w:t>
            </w:r>
          </w:p>
        </w:tc>
      </w:tr>
      <w:tr w:rsidR="0064003D" w:rsidRPr="008A4117" w14:paraId="67FBEFF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1971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holinestera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F1E9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60FE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20</w:t>
            </w:r>
          </w:p>
        </w:tc>
      </w:tr>
      <w:tr w:rsidR="0064003D" w:rsidRPr="008A4117" w14:paraId="08A43D0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1F70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DA92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ECAB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600</w:t>
            </w:r>
          </w:p>
        </w:tc>
      </w:tr>
      <w:tr w:rsidR="0064003D" w:rsidRPr="008A4117" w14:paraId="4F0FAB1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702C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ALT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1503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F77B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100</w:t>
            </w:r>
          </w:p>
        </w:tc>
      </w:tr>
      <w:tr w:rsidR="0064003D" w:rsidRPr="008A4117" w14:paraId="0C41A11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3CA3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urable aspects of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121D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C96C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7C73586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EDEA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gastric erosion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095F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5204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5F361E6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3F5E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bdominal aortic calcific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DBAF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B89E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5AD93EA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9848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function blood te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DF57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F194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24E51E6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4D37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cy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298A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6757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14C1405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B92B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a liver cy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8F6D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14C1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</w:tr>
      <w:tr w:rsidR="0064003D" w:rsidRPr="008A4117" w14:paraId="715B577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CFFB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can be determined through CT scan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C358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430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4DF571E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6FD4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ow to reduce visceral 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F0AE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2C4D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7E3790D7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DAE2B2" w14:textId="37DB4735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65D03A4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F549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a hepatic cyst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C96C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0D7B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</w:t>
            </w:r>
          </w:p>
        </w:tc>
      </w:tr>
      <w:tr w:rsidR="0064003D" w:rsidRPr="008A4117" w14:paraId="1C857FC9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8BBD8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Medications that are effective for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FF3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DF88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</w:t>
            </w:r>
          </w:p>
        </w:tc>
      </w:tr>
      <w:tr w:rsidR="0064003D" w:rsidRPr="008A4117" w14:paraId="75E1A39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402F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Liver recovery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3438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284E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20</w:t>
            </w:r>
          </w:p>
        </w:tc>
      </w:tr>
      <w:tr w:rsidR="0064003D" w:rsidRPr="008A4117" w14:paraId="515461D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D42C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scites in Liver Cirrhos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88AD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22D6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50</w:t>
            </w:r>
          </w:p>
        </w:tc>
      </w:tr>
      <w:tr w:rsidR="0064003D" w:rsidRPr="008A4117" w14:paraId="68A1D33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97ED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epatitis treatmen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4F2B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0888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30</w:t>
            </w:r>
          </w:p>
        </w:tc>
      </w:tr>
      <w:tr w:rsidR="0064003D" w:rsidRPr="008A4117" w14:paraId="0C0A85C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1E09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liver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function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0FBD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AF0F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20</w:t>
            </w:r>
          </w:p>
        </w:tc>
      </w:tr>
      <w:tr w:rsidR="0064003D" w:rsidRPr="008A4117" w14:paraId="289BB84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BD60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gpt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F7CA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CE00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00</w:t>
            </w:r>
          </w:p>
        </w:tc>
      </w:tr>
      <w:tr w:rsidR="0064003D" w:rsidRPr="008A4117" w14:paraId="48ABD37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92AB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test resul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7E3A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45FC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00</w:t>
            </w:r>
          </w:p>
        </w:tc>
      </w:tr>
      <w:tr w:rsidR="0064003D" w:rsidRPr="008A4117" w14:paraId="41217EA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BC16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hepatic hemangioma 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7C2C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8C3E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620</w:t>
            </w:r>
          </w:p>
        </w:tc>
      </w:tr>
      <w:tr w:rsidR="0064003D" w:rsidRPr="008A4117" w14:paraId="38F8E9B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52D9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ep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351B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30BD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0</w:t>
            </w:r>
          </w:p>
        </w:tc>
      </w:tr>
      <w:tr w:rsidR="0064003D" w:rsidRPr="008A4117" w14:paraId="051AD86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B632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llbladder polyp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6CBA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0416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800</w:t>
            </w:r>
          </w:p>
        </w:tc>
      </w:tr>
      <w:tr w:rsidR="0064003D" w:rsidRPr="008A4117" w14:paraId="7DFFC10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DA1A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cirrhos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FEF5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CDA4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300</w:t>
            </w:r>
          </w:p>
        </w:tc>
      </w:tr>
      <w:tr w:rsidR="0064003D" w:rsidRPr="008A4117" w14:paraId="5410235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DB39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fatty liver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0682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94D8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000</w:t>
            </w:r>
          </w:p>
        </w:tc>
      </w:tr>
      <w:tr w:rsidR="0064003D" w:rsidRPr="008A4117" w14:paraId="7BF62DB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783C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Effect of a walking machin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79A0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DAB0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4134E9B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5867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hep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4AF7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D3EF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29A268E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7BBF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uodenal polyp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3F24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2D3C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0A57FFF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F654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Treatment </w:t>
            </w: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for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kidney 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DE65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B116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725D90AA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3E5F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ull pain in the right side of the abdom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963B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3EFA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776C612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3B00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diseas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520D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A7EB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</w:tr>
      <w:tr w:rsidR="0064003D" w:rsidRPr="008A4117" w14:paraId="2784852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7651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ays to improve diabet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CFFA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7EE7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1AD7577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40F6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HBs antig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039D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7A8E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59E60D8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28CB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splenomegal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D8D0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7BD4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</w:tr>
      <w:tr w:rsidR="0064003D" w:rsidRPr="008A4117" w14:paraId="5894DE3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317F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auses of liver cirrhos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A4F1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91DB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70</w:t>
            </w:r>
          </w:p>
        </w:tc>
      </w:tr>
      <w:tr w:rsidR="0064003D" w:rsidRPr="008A4117" w14:paraId="2A794D37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D2EA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tching of the liv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CA1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02BB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70</w:t>
            </w:r>
          </w:p>
        </w:tc>
      </w:tr>
      <w:tr w:rsidR="0064003D" w:rsidRPr="008A4117" w14:paraId="4CF0B5B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412F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valu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9763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8CA9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90</w:t>
            </w:r>
          </w:p>
        </w:tc>
      </w:tr>
      <w:tr w:rsidR="0064003D" w:rsidRPr="008A4117" w14:paraId="024EA22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8AD9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gastric low-grade dysplasia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8277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FB1A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10</w:t>
            </w:r>
          </w:p>
        </w:tc>
      </w:tr>
      <w:tr w:rsidR="0064003D" w:rsidRPr="008A4117" w14:paraId="5A5D71C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F167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Cys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CE55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60CF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00</w:t>
            </w:r>
          </w:p>
        </w:tc>
      </w:tr>
      <w:tr w:rsidR="0064003D" w:rsidRPr="008A4117" w14:paraId="101AAF80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36CC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llstone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228E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7E86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510</w:t>
            </w:r>
          </w:p>
        </w:tc>
      </w:tr>
      <w:tr w:rsidR="0064003D" w:rsidRPr="008A4117" w14:paraId="5480A8C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B884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Gamma-GT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90B2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CAEF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70</w:t>
            </w:r>
          </w:p>
        </w:tc>
      </w:tr>
      <w:tr w:rsidR="0064003D" w:rsidRPr="008A4117" w14:paraId="1286321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87200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estoring liver func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4650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83C8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300</w:t>
            </w:r>
          </w:p>
        </w:tc>
      </w:tr>
      <w:tr w:rsidR="0064003D" w:rsidRPr="008A4117" w14:paraId="60FABDBE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BDDA4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Symptoms of hep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2B52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C1AB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600</w:t>
            </w:r>
          </w:p>
        </w:tc>
      </w:tr>
      <w:tr w:rsidR="0064003D" w:rsidRPr="008A4117" w14:paraId="7EB4061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E103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igh ALP level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1FBC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-0.0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4F8A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800</w:t>
            </w:r>
          </w:p>
        </w:tc>
      </w:tr>
      <w:tr w:rsidR="0064003D" w:rsidRPr="008A4117" w14:paraId="197D2E83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9AD7D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Converting fat into muscl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1833B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43AB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</w:tr>
      <w:tr w:rsidR="0064003D" w:rsidRPr="008A4117" w14:paraId="4EDFD79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E1B9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aortic calcification?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6A04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F3422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08CFDFCB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8503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Bacteria that digest 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EC24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FA66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</w:tr>
      <w:tr w:rsidR="0064003D" w:rsidRPr="008A4117" w14:paraId="2118B6C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9137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oods that burn 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C6FD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C042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</w:tr>
      <w:tr w:rsidR="0064003D" w:rsidRPr="008A4117" w14:paraId="56BBD16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8729E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ver tumor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1E31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13B4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140</w:t>
            </w:r>
          </w:p>
        </w:tc>
      </w:tr>
      <w:tr w:rsidR="0064003D" w:rsidRPr="008A4117" w14:paraId="3B2A09C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E637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Natural cure for lipom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ACBC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7B14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10</w:t>
            </w:r>
          </w:p>
        </w:tc>
      </w:tr>
      <w:tr w:rsidR="0064003D" w:rsidRPr="008A4117" w14:paraId="7147F38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4F3B9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Images of Lipoma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6EC6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8105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64003D" w:rsidRPr="008A4117" w14:paraId="5DC9430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59F82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Renal Calcific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543F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D8A2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40</w:t>
            </w:r>
          </w:p>
        </w:tc>
      </w:tr>
      <w:tr w:rsidR="0064003D" w:rsidRPr="008A4117" w14:paraId="4927FCB5" w14:textId="77777777" w:rsidTr="0064003D">
        <w:trPr>
          <w:trHeight w:val="360"/>
        </w:trPr>
        <w:tc>
          <w:tcPr>
            <w:tcW w:w="10359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5F7C14" w14:textId="7810F76B" w:rsidR="0064003D" w:rsidRPr="008A4117" w:rsidRDefault="0064003D" w:rsidP="0064003D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64003D">
              <w:rPr>
                <w:rFonts w:ascii="Times New Roman" w:eastAsia="Yu Gothic" w:hAnsi="Times New Roman" w:cs="Times New Roman"/>
                <w:color w:val="000000"/>
              </w:rPr>
              <w:lastRenderedPageBreak/>
              <w:t>Table S2 (continued)</w:t>
            </w:r>
          </w:p>
        </w:tc>
      </w:tr>
      <w:tr w:rsidR="0064003D" w:rsidRPr="008A4117" w14:paraId="7DEB4F5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CFCA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Diseases of the Splee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51A03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3B749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50</w:t>
            </w:r>
          </w:p>
        </w:tc>
      </w:tr>
      <w:tr w:rsidR="0064003D" w:rsidRPr="008A4117" w14:paraId="6FA640C6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EFAE5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Pain in the Liver Are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BF1A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2013C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50</w:t>
            </w:r>
          </w:p>
        </w:tc>
      </w:tr>
      <w:tr w:rsidR="0064003D" w:rsidRPr="008A4117" w14:paraId="05DB26B4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FCDE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lcoholic Liver Diseas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C3A24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F5BA1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80</w:t>
            </w:r>
          </w:p>
        </w:tc>
      </w:tr>
      <w:tr w:rsidR="0064003D" w:rsidRPr="008A4117" w14:paraId="66FDD11F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87A91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fa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2E8D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B439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50</w:t>
            </w:r>
          </w:p>
        </w:tc>
      </w:tr>
      <w:tr w:rsidR="0064003D" w:rsidRPr="008A4117" w14:paraId="702E0FEC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C9277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 w:rsidRPr="008A4117">
              <w:rPr>
                <w:rFonts w:ascii="Times New Roman" w:eastAsia="Yu Gothic" w:hAnsi="Times New Roman" w:cs="Times New Roman"/>
                <w:color w:val="000000"/>
              </w:rPr>
              <w:t>how</w:t>
            </w:r>
            <w:proofErr w:type="gramEnd"/>
            <w:r w:rsidRPr="008A4117">
              <w:rPr>
                <w:rFonts w:ascii="Times New Roman" w:eastAsia="Yu Gothic" w:hAnsi="Times New Roman" w:cs="Times New Roman"/>
                <w:color w:val="000000"/>
              </w:rPr>
              <w:t xml:space="preserve"> to remove fat deposit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BB0E7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674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360</w:t>
            </w:r>
          </w:p>
        </w:tc>
      </w:tr>
      <w:tr w:rsidR="0064003D" w:rsidRPr="008A4117" w14:paraId="54315435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5C2DA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lipoma surger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0F13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3E5B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00</w:t>
            </w:r>
          </w:p>
        </w:tc>
      </w:tr>
      <w:tr w:rsidR="0064003D" w:rsidRPr="008A4117" w14:paraId="7357D271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85936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acute hepatiti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32BEF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935F6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30</w:t>
            </w:r>
          </w:p>
        </w:tc>
      </w:tr>
      <w:tr w:rsidR="0064003D" w:rsidRPr="008A4117" w14:paraId="190816ED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11C1C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a lipom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016BD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5562E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50</w:t>
            </w:r>
          </w:p>
        </w:tc>
      </w:tr>
      <w:tr w:rsidR="0064003D" w:rsidRPr="008A4117" w14:paraId="73BE5AB2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4515F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What is fatty stoo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28A1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899BA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460</w:t>
            </w:r>
          </w:p>
        </w:tc>
      </w:tr>
      <w:tr w:rsidR="0064003D" w:rsidRPr="008A4117" w14:paraId="25755DB8" w14:textId="77777777" w:rsidTr="001661D3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A4E9B" w14:textId="77777777" w:rsidR="0064003D" w:rsidRPr="008A4117" w:rsidRDefault="0064003D" w:rsidP="0064003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Hepatic lipom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67888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AECA5" w14:textId="77777777" w:rsidR="0064003D" w:rsidRPr="008A4117" w:rsidRDefault="0064003D" w:rsidP="006400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8A4117">
              <w:rPr>
                <w:rFonts w:ascii="Times New Roman" w:eastAsia="Yu Gothic" w:hAnsi="Times New Roman" w:cs="Times New Roman"/>
                <w:color w:val="000000"/>
              </w:rPr>
              <w:t>2600</w:t>
            </w:r>
          </w:p>
        </w:tc>
      </w:tr>
    </w:tbl>
    <w:p w14:paraId="1C4F2564" w14:textId="77777777" w:rsidR="00C1724B" w:rsidRDefault="00C1724B" w:rsidP="00956FB8"/>
    <w:p w14:paraId="5392518B" w14:textId="77777777" w:rsidR="00C1724B" w:rsidRDefault="00C1724B" w:rsidP="00956FB8"/>
    <w:p w14:paraId="07F84E01" w14:textId="77777777" w:rsidR="00C1724B" w:rsidRDefault="00C1724B" w:rsidP="00956FB8"/>
    <w:p w14:paraId="1EB58477" w14:textId="77777777" w:rsidR="00C1724B" w:rsidRDefault="00C1724B" w:rsidP="00956FB8"/>
    <w:sectPr w:rsidR="00C1724B" w:rsidSect="0098602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2DDD3" w14:textId="77777777" w:rsidR="00803C0A" w:rsidRDefault="00803C0A" w:rsidP="003C3BF2">
      <w:r>
        <w:separator/>
      </w:r>
    </w:p>
  </w:endnote>
  <w:endnote w:type="continuationSeparator" w:id="0">
    <w:p w14:paraId="4088404C" w14:textId="77777777" w:rsidR="00803C0A" w:rsidRDefault="00803C0A" w:rsidP="003C3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4D24A" w14:textId="77777777" w:rsidR="00803C0A" w:rsidRDefault="00803C0A" w:rsidP="003C3BF2">
      <w:r>
        <w:separator/>
      </w:r>
    </w:p>
  </w:footnote>
  <w:footnote w:type="continuationSeparator" w:id="0">
    <w:p w14:paraId="4BC6788E" w14:textId="77777777" w:rsidR="00803C0A" w:rsidRDefault="00803C0A" w:rsidP="003C3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DC"/>
    <w:rsid w:val="00044AE9"/>
    <w:rsid w:val="0008208B"/>
    <w:rsid w:val="00097F08"/>
    <w:rsid w:val="000E3773"/>
    <w:rsid w:val="0011072A"/>
    <w:rsid w:val="00110CC6"/>
    <w:rsid w:val="00131DBE"/>
    <w:rsid w:val="001661D3"/>
    <w:rsid w:val="00181BA3"/>
    <w:rsid w:val="0018495F"/>
    <w:rsid w:val="00276004"/>
    <w:rsid w:val="00277197"/>
    <w:rsid w:val="002A5293"/>
    <w:rsid w:val="002B36AD"/>
    <w:rsid w:val="002B7F08"/>
    <w:rsid w:val="002F63F6"/>
    <w:rsid w:val="003212A1"/>
    <w:rsid w:val="00336EEC"/>
    <w:rsid w:val="003445E4"/>
    <w:rsid w:val="003822C4"/>
    <w:rsid w:val="0039036B"/>
    <w:rsid w:val="003A37E4"/>
    <w:rsid w:val="003A4405"/>
    <w:rsid w:val="003A757F"/>
    <w:rsid w:val="003B41C4"/>
    <w:rsid w:val="003C3BF2"/>
    <w:rsid w:val="003F4BD5"/>
    <w:rsid w:val="00410ED7"/>
    <w:rsid w:val="00453162"/>
    <w:rsid w:val="00467D11"/>
    <w:rsid w:val="004E0721"/>
    <w:rsid w:val="005179AA"/>
    <w:rsid w:val="00517D74"/>
    <w:rsid w:val="00530608"/>
    <w:rsid w:val="005769AD"/>
    <w:rsid w:val="005942CF"/>
    <w:rsid w:val="005C5B63"/>
    <w:rsid w:val="0061066D"/>
    <w:rsid w:val="00624753"/>
    <w:rsid w:val="0064003D"/>
    <w:rsid w:val="006448DD"/>
    <w:rsid w:val="006543F4"/>
    <w:rsid w:val="006A6A6A"/>
    <w:rsid w:val="006D6E89"/>
    <w:rsid w:val="00712CB0"/>
    <w:rsid w:val="00731ECD"/>
    <w:rsid w:val="00757684"/>
    <w:rsid w:val="00765A4B"/>
    <w:rsid w:val="007B044A"/>
    <w:rsid w:val="007F0382"/>
    <w:rsid w:val="00803C0A"/>
    <w:rsid w:val="008266D1"/>
    <w:rsid w:val="00874819"/>
    <w:rsid w:val="00885C83"/>
    <w:rsid w:val="00887E9A"/>
    <w:rsid w:val="008A4117"/>
    <w:rsid w:val="008F4DAD"/>
    <w:rsid w:val="00940C61"/>
    <w:rsid w:val="00956FB8"/>
    <w:rsid w:val="00983614"/>
    <w:rsid w:val="00986023"/>
    <w:rsid w:val="009B663A"/>
    <w:rsid w:val="009D5FEC"/>
    <w:rsid w:val="00A0499C"/>
    <w:rsid w:val="00A25A37"/>
    <w:rsid w:val="00A52D73"/>
    <w:rsid w:val="00A80CDC"/>
    <w:rsid w:val="00A84E12"/>
    <w:rsid w:val="00B225DF"/>
    <w:rsid w:val="00B6555C"/>
    <w:rsid w:val="00BA0481"/>
    <w:rsid w:val="00BA6FCE"/>
    <w:rsid w:val="00BB2302"/>
    <w:rsid w:val="00BC5A9B"/>
    <w:rsid w:val="00BD4A8B"/>
    <w:rsid w:val="00BF12FF"/>
    <w:rsid w:val="00C1724B"/>
    <w:rsid w:val="00C25070"/>
    <w:rsid w:val="00C374CF"/>
    <w:rsid w:val="00CD1950"/>
    <w:rsid w:val="00CF438E"/>
    <w:rsid w:val="00DE19B7"/>
    <w:rsid w:val="00EA7965"/>
    <w:rsid w:val="00EA7B7F"/>
    <w:rsid w:val="00EC32ED"/>
    <w:rsid w:val="00EC7631"/>
    <w:rsid w:val="00EE49B9"/>
    <w:rsid w:val="00EF2E1C"/>
    <w:rsid w:val="00F265F1"/>
    <w:rsid w:val="00F41A0F"/>
    <w:rsid w:val="00F96C43"/>
    <w:rsid w:val="00FB59BB"/>
    <w:rsid w:val="00FF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CC3905"/>
  <w15:chartTrackingRefBased/>
  <w15:docId w15:val="{25CC7640-6247-4D5E-ABEF-8F98D2D4E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3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3F6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80CDC"/>
    <w:pPr>
      <w:keepNext/>
      <w:keepLines/>
      <w:spacing w:before="280" w:after="80" w:line="340" w:lineRule="exac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CDC"/>
    <w:pPr>
      <w:keepNext/>
      <w:keepLines/>
      <w:spacing w:before="160" w:after="80" w:line="340" w:lineRule="exac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CDC"/>
    <w:pPr>
      <w:keepNext/>
      <w:keepLines/>
      <w:spacing w:before="160" w:after="80" w:line="340" w:lineRule="exact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0CDC"/>
    <w:pPr>
      <w:keepNext/>
      <w:keepLines/>
      <w:spacing w:before="80" w:after="40" w:line="340" w:lineRule="exact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0CDC"/>
    <w:pPr>
      <w:keepNext/>
      <w:keepLines/>
      <w:spacing w:before="80" w:after="40" w:line="340" w:lineRule="exact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0CDC"/>
    <w:pPr>
      <w:keepNext/>
      <w:keepLines/>
      <w:spacing w:before="80" w:after="40" w:line="340" w:lineRule="exact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0CDC"/>
    <w:pPr>
      <w:keepNext/>
      <w:keepLines/>
      <w:spacing w:before="80" w:after="40" w:line="340" w:lineRule="exact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0CDC"/>
    <w:pPr>
      <w:keepNext/>
      <w:keepLines/>
      <w:spacing w:before="80" w:after="40" w:line="340" w:lineRule="exact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0CDC"/>
    <w:pPr>
      <w:keepNext/>
      <w:keepLines/>
      <w:spacing w:before="80" w:after="40" w:line="340" w:lineRule="exact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0CD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0CD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0CD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80C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80C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80C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80C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80C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80CD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80C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80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0CDC"/>
    <w:pPr>
      <w:numPr>
        <w:ilvl w:val="1"/>
      </w:numPr>
      <w:spacing w:after="160" w:line="340" w:lineRule="exac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80C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0CDC"/>
    <w:pPr>
      <w:spacing w:before="160" w:after="160" w:line="340" w:lineRule="exact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80C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0CDC"/>
    <w:pPr>
      <w:spacing w:after="160" w:line="340" w:lineRule="exact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A80CD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0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40" w:lineRule="exact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80CD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80CD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C3BF2"/>
    <w:pPr>
      <w:tabs>
        <w:tab w:val="center" w:pos="4252"/>
        <w:tab w:val="right" w:pos="8504"/>
      </w:tabs>
      <w:snapToGrid w:val="0"/>
      <w:spacing w:after="160" w:line="340" w:lineRule="exac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3C3BF2"/>
  </w:style>
  <w:style w:type="paragraph" w:styleId="ac">
    <w:name w:val="footer"/>
    <w:basedOn w:val="a"/>
    <w:link w:val="ad"/>
    <w:uiPriority w:val="99"/>
    <w:unhideWhenUsed/>
    <w:rsid w:val="003C3BF2"/>
    <w:pPr>
      <w:tabs>
        <w:tab w:val="center" w:pos="4252"/>
        <w:tab w:val="right" w:pos="8504"/>
      </w:tabs>
      <w:snapToGrid w:val="0"/>
      <w:spacing w:after="160" w:line="340" w:lineRule="exac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3C3BF2"/>
  </w:style>
  <w:style w:type="character" w:styleId="ae">
    <w:name w:val="annotation reference"/>
    <w:basedOn w:val="a0"/>
    <w:uiPriority w:val="99"/>
    <w:semiHidden/>
    <w:unhideWhenUsed/>
    <w:rsid w:val="005769AD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5769AD"/>
    <w:pPr>
      <w:spacing w:after="160" w:line="340" w:lineRule="exac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af0">
    <w:name w:val="コメント文字列 (文字)"/>
    <w:basedOn w:val="a0"/>
    <w:link w:val="af"/>
    <w:uiPriority w:val="99"/>
    <w:rsid w:val="005769AD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5769AD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5769AD"/>
    <w:rPr>
      <w:b/>
      <w:bCs/>
    </w:rPr>
  </w:style>
  <w:style w:type="paragraph" w:styleId="Web">
    <w:name w:val="Normal (Web)"/>
    <w:basedOn w:val="a"/>
    <w:uiPriority w:val="99"/>
    <w:semiHidden/>
    <w:unhideWhenUsed/>
    <w:rsid w:val="00EE49B9"/>
    <w:pPr>
      <w:spacing w:before="100" w:beforeAutospacing="1" w:after="100" w:afterAutospacing="1"/>
    </w:pPr>
  </w:style>
  <w:style w:type="character" w:styleId="af3">
    <w:name w:val="Hyperlink"/>
    <w:basedOn w:val="a0"/>
    <w:uiPriority w:val="99"/>
    <w:semiHidden/>
    <w:unhideWhenUsed/>
    <w:rsid w:val="002F63F6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2F63F6"/>
    <w:rPr>
      <w:color w:val="954F72"/>
      <w:u w:val="single"/>
    </w:rPr>
  </w:style>
  <w:style w:type="paragraph" w:customStyle="1" w:styleId="msonormal0">
    <w:name w:val="msonormal"/>
    <w:basedOn w:val="a"/>
    <w:rsid w:val="002F63F6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2F63F6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3">
    <w:name w:val="xl63"/>
    <w:basedOn w:val="a"/>
    <w:rsid w:val="002F63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4">
    <w:name w:val="xl64"/>
    <w:basedOn w:val="a"/>
    <w:rsid w:val="002F63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5">
    <w:name w:val="xl65"/>
    <w:basedOn w:val="a"/>
    <w:rsid w:val="002F63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88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3315</Words>
  <Characters>18898</Characters>
  <Application>Microsoft Office Word</Application>
  <DocSecurity>0</DocSecurity>
  <Lines>157</Lines>
  <Paragraphs>44</Paragraphs>
  <ScaleCrop>false</ScaleCrop>
  <Company/>
  <LinksUpToDate>false</LinksUpToDate>
  <CharactersWithSpaces>2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azu takahasi</dc:creator>
  <cp:keywords/>
  <dc:description/>
  <cp:lastModifiedBy>井上　香</cp:lastModifiedBy>
  <cp:revision>4</cp:revision>
  <dcterms:created xsi:type="dcterms:W3CDTF">2026-04-19T15:41:00Z</dcterms:created>
  <dcterms:modified xsi:type="dcterms:W3CDTF">2026-06-15T04:58:00Z</dcterms:modified>
</cp:coreProperties>
</file>